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BF019" w14:textId="77777777" w:rsidR="0056472F" w:rsidRPr="00267227" w:rsidRDefault="0056472F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267227">
        <w:rPr>
          <w:rFonts w:ascii="Times New Roman" w:hAnsi="Times New Roman" w:cs="Times New Roman"/>
          <w:b/>
          <w:bCs/>
          <w:sz w:val="40"/>
          <w:szCs w:val="40"/>
        </w:rPr>
        <w:t>SUPPLEMENTARY MATERIAL</w:t>
      </w:r>
    </w:p>
    <w:p w14:paraId="703852B1" w14:textId="77777777" w:rsidR="0056472F" w:rsidRDefault="0056472F">
      <w:pPr>
        <w:rPr>
          <w:rFonts w:ascii="Times New Roman" w:hAnsi="Times New Roman" w:cs="Times New Roman"/>
          <w:b/>
          <w:bCs/>
        </w:rPr>
      </w:pPr>
    </w:p>
    <w:p w14:paraId="279F4721" w14:textId="77777777" w:rsidR="00267227" w:rsidRDefault="00267227">
      <w:pPr>
        <w:rPr>
          <w:rFonts w:ascii="Times New Roman" w:hAnsi="Times New Roman" w:cs="Times New Roman"/>
          <w:b/>
          <w:bCs/>
        </w:rPr>
      </w:pPr>
    </w:p>
    <w:p w14:paraId="3F6D69A3" w14:textId="77777777" w:rsidR="00267227" w:rsidRDefault="00267227">
      <w:pPr>
        <w:rPr>
          <w:rFonts w:ascii="Times New Roman" w:hAnsi="Times New Roman" w:cs="Times New Roman"/>
          <w:b/>
          <w:bCs/>
        </w:rPr>
      </w:pPr>
    </w:p>
    <w:p w14:paraId="5822DC53" w14:textId="24788AB1" w:rsidR="0056472F" w:rsidRDefault="0056472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rolonged Magnesium Sulfate Infusion as Adjuvant Analgesia in Post-operative Transplant Patients in the Pediatric ICU: A Feasibility Study</w:t>
      </w:r>
    </w:p>
    <w:p w14:paraId="46DB1044" w14:textId="77777777" w:rsidR="0056472F" w:rsidRDefault="0056472F">
      <w:pPr>
        <w:rPr>
          <w:rFonts w:ascii="Times New Roman" w:hAnsi="Times New Roman" w:cs="Times New Roman"/>
          <w:b/>
          <w:bCs/>
        </w:rPr>
      </w:pPr>
    </w:p>
    <w:p w14:paraId="2B1974AE" w14:textId="77777777" w:rsidR="0056472F" w:rsidRDefault="0056472F">
      <w:pPr>
        <w:rPr>
          <w:rFonts w:ascii="Times New Roman" w:hAnsi="Times New Roman" w:cs="Times New Roman"/>
          <w:b/>
          <w:bCs/>
        </w:rPr>
      </w:pPr>
    </w:p>
    <w:p w14:paraId="142D4B49" w14:textId="77777777" w:rsidR="00267227" w:rsidRDefault="00267227">
      <w:pPr>
        <w:rPr>
          <w:rFonts w:ascii="Times New Roman" w:hAnsi="Times New Roman" w:cs="Times New Roman"/>
          <w:u w:val="single"/>
        </w:rPr>
      </w:pPr>
    </w:p>
    <w:p w14:paraId="34CA0134" w14:textId="77777777" w:rsidR="00267227" w:rsidRDefault="00267227">
      <w:pPr>
        <w:rPr>
          <w:rFonts w:ascii="Times New Roman" w:hAnsi="Times New Roman" w:cs="Times New Roman"/>
          <w:u w:val="single"/>
        </w:rPr>
      </w:pPr>
    </w:p>
    <w:p w14:paraId="5367167D" w14:textId="77777777" w:rsidR="00267227" w:rsidRDefault="00267227">
      <w:pPr>
        <w:rPr>
          <w:rFonts w:ascii="Times New Roman" w:hAnsi="Times New Roman" w:cs="Times New Roman"/>
          <w:u w:val="single"/>
        </w:rPr>
      </w:pPr>
    </w:p>
    <w:p w14:paraId="0321DA72" w14:textId="449CEE19" w:rsidR="0056472F" w:rsidRPr="00267227" w:rsidRDefault="0056472F">
      <w:pPr>
        <w:rPr>
          <w:rFonts w:ascii="Times New Roman" w:hAnsi="Times New Roman" w:cs="Times New Roman"/>
          <w:u w:val="single"/>
        </w:rPr>
      </w:pPr>
      <w:r w:rsidRPr="00267227">
        <w:rPr>
          <w:rFonts w:ascii="Times New Roman" w:hAnsi="Times New Roman" w:cs="Times New Roman"/>
          <w:u w:val="single"/>
        </w:rPr>
        <w:t>Table of Contents</w:t>
      </w:r>
    </w:p>
    <w:p w14:paraId="4EA2A959" w14:textId="50F23F8E" w:rsidR="0056472F" w:rsidRDefault="005647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Page 2 </w:t>
      </w:r>
      <w:r w:rsidR="00420918">
        <w:rPr>
          <w:rFonts w:ascii="Times New Roman" w:hAnsi="Times New Roman" w:cs="Times New Roman"/>
        </w:rPr>
        <w:t xml:space="preserve">   …….  </w:t>
      </w:r>
      <w:r>
        <w:rPr>
          <w:rFonts w:ascii="Times New Roman" w:hAnsi="Times New Roman" w:cs="Times New Roman"/>
        </w:rPr>
        <w:t>Supplementary Table 1</w:t>
      </w:r>
    </w:p>
    <w:p w14:paraId="2068D227" w14:textId="345FB1D0" w:rsidR="00635119" w:rsidRDefault="005647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Page 3 </w:t>
      </w:r>
      <w:r w:rsidR="00420918">
        <w:rPr>
          <w:rFonts w:ascii="Times New Roman" w:hAnsi="Times New Roman" w:cs="Times New Roman"/>
        </w:rPr>
        <w:t xml:space="preserve">   …….</w:t>
      </w:r>
      <w:r>
        <w:rPr>
          <w:rFonts w:ascii="Times New Roman" w:hAnsi="Times New Roman" w:cs="Times New Roman"/>
        </w:rPr>
        <w:t xml:space="preserve"> </w:t>
      </w:r>
      <w:r w:rsidR="0042091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upplementary Table 2</w:t>
      </w:r>
    </w:p>
    <w:p w14:paraId="6CCF0CE4" w14:textId="11F360B2" w:rsidR="00473942" w:rsidRDefault="0056472F" w:rsidP="00635119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ge </w:t>
      </w:r>
      <w:r w:rsidR="00F41909">
        <w:rPr>
          <w:rFonts w:ascii="Times New Roman" w:hAnsi="Times New Roman" w:cs="Times New Roman"/>
        </w:rPr>
        <w:t>4</w:t>
      </w:r>
      <w:r w:rsidR="00635119">
        <w:rPr>
          <w:rFonts w:ascii="Times New Roman" w:hAnsi="Times New Roman" w:cs="Times New Roman"/>
        </w:rPr>
        <w:t>-</w:t>
      </w:r>
      <w:r w:rsidR="00F41909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  <w:r w:rsidR="00420918">
        <w:rPr>
          <w:rFonts w:ascii="Times New Roman" w:hAnsi="Times New Roman" w:cs="Times New Roman"/>
        </w:rPr>
        <w:t xml:space="preserve">…….  </w:t>
      </w:r>
      <w:r w:rsidR="00E334A0">
        <w:rPr>
          <w:rFonts w:ascii="Times New Roman" w:hAnsi="Times New Roman" w:cs="Times New Roman"/>
        </w:rPr>
        <w:t>Supplementary Figure 1 (Appendix)</w:t>
      </w:r>
    </w:p>
    <w:p w14:paraId="08F71288" w14:textId="77777777" w:rsidR="00473942" w:rsidRDefault="004739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608E8C" w14:textId="77777777" w:rsidR="00473942" w:rsidRDefault="00473942">
      <w:pPr>
        <w:rPr>
          <w:rFonts w:ascii="Times New Roman" w:hAnsi="Times New Roman" w:cs="Times New Roman"/>
        </w:rPr>
      </w:pPr>
    </w:p>
    <w:tbl>
      <w:tblPr>
        <w:tblW w:w="5132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37"/>
        <w:gridCol w:w="554"/>
        <w:gridCol w:w="625"/>
        <w:gridCol w:w="609"/>
        <w:gridCol w:w="625"/>
        <w:gridCol w:w="554"/>
        <w:gridCol w:w="625"/>
        <w:gridCol w:w="554"/>
        <w:gridCol w:w="625"/>
        <w:gridCol w:w="554"/>
        <w:gridCol w:w="625"/>
        <w:gridCol w:w="609"/>
        <w:gridCol w:w="625"/>
        <w:gridCol w:w="609"/>
        <w:gridCol w:w="625"/>
        <w:gridCol w:w="554"/>
        <w:gridCol w:w="625"/>
        <w:gridCol w:w="554"/>
        <w:gridCol w:w="570"/>
        <w:gridCol w:w="554"/>
        <w:gridCol w:w="570"/>
        <w:gridCol w:w="554"/>
        <w:gridCol w:w="570"/>
      </w:tblGrid>
      <w:tr w:rsidR="00473942" w:rsidRPr="009D1CED" w14:paraId="55023AAB" w14:textId="77777777" w:rsidTr="00C07D72">
        <w:trPr>
          <w:trHeight w:val="584"/>
        </w:trPr>
        <w:tc>
          <w:tcPr>
            <w:tcW w:w="227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C2FAC" w14:textId="77777777" w:rsidR="00473942" w:rsidRPr="00360DF1" w:rsidRDefault="00473942" w:rsidP="00C07D72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1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FDA277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ypotensive Episodes</w:t>
            </w:r>
          </w:p>
        </w:tc>
        <w:tc>
          <w:tcPr>
            <w:tcW w:w="4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4E85E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henylephrine Bolus (mcg/kg)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748EA4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phedrine Bolus (mcg/kg)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11699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pinephrine Bolus (mcg/kg)</w:t>
            </w:r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CD082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aCl</w:t>
            </w:r>
            <w:proofErr w:type="spellEnd"/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Bolus</w:t>
            </w:r>
          </w:p>
          <w:p w14:paraId="1377FEC5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# interventions)</w:t>
            </w:r>
          </w:p>
        </w:tc>
        <w:tc>
          <w:tcPr>
            <w:tcW w:w="4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5827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rystalloid/Colloid</w:t>
            </w:r>
          </w:p>
          <w:p w14:paraId="201BD4B9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mL/kg)</w:t>
            </w:r>
          </w:p>
        </w:tc>
        <w:tc>
          <w:tcPr>
            <w:tcW w:w="43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C727B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Blood Product</w:t>
            </w:r>
          </w:p>
          <w:p w14:paraId="6680B824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#bolus or ml/</w:t>
            </w:r>
            <w:proofErr w:type="gramStart"/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kg)*</w:t>
            </w:r>
            <w:proofErr w:type="gramEnd"/>
          </w:p>
        </w:tc>
        <w:tc>
          <w:tcPr>
            <w:tcW w:w="41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2526A6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OR </w:t>
            </w:r>
            <w:proofErr w:type="spellStart"/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KCl</w:t>
            </w:r>
            <w:proofErr w:type="spellEnd"/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Bolus</w:t>
            </w:r>
          </w:p>
          <w:p w14:paraId="7348ABE2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# interventions)</w:t>
            </w:r>
          </w:p>
        </w:tc>
        <w:tc>
          <w:tcPr>
            <w:tcW w:w="39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F6E76D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R Mg Level</w:t>
            </w:r>
          </w:p>
          <w:p w14:paraId="2C1910D9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mg/dL)</w:t>
            </w:r>
          </w:p>
        </w:tc>
        <w:tc>
          <w:tcPr>
            <w:tcW w:w="39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81CE9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OR </w:t>
            </w:r>
            <w:proofErr w:type="spellStart"/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iCa</w:t>
            </w:r>
            <w:proofErr w:type="spellEnd"/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Level</w:t>
            </w:r>
          </w:p>
          <w:p w14:paraId="446A0CCE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mg/dL)</w:t>
            </w:r>
          </w:p>
        </w:tc>
        <w:tc>
          <w:tcPr>
            <w:tcW w:w="57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7A25D6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R K Level</w:t>
            </w:r>
          </w:p>
          <w:p w14:paraId="700A44E7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(mmol/L)</w:t>
            </w:r>
          </w:p>
        </w:tc>
      </w:tr>
      <w:tr w:rsidR="00473942" w:rsidRPr="009D1CED" w14:paraId="5E7F0309" w14:textId="77777777" w:rsidTr="00C07D72">
        <w:trPr>
          <w:trHeight w:val="584"/>
        </w:trPr>
        <w:tc>
          <w:tcPr>
            <w:tcW w:w="22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918969" w14:textId="77777777" w:rsidR="00473942" w:rsidRPr="00360DF1" w:rsidRDefault="00473942" w:rsidP="00C07D72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1726F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an (SD)</w:t>
            </w: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9FFEBD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dian</w:t>
            </w:r>
          </w:p>
        </w:tc>
        <w:tc>
          <w:tcPr>
            <w:tcW w:w="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C8083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an (SD)</w:t>
            </w: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DAF1F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dian</w:t>
            </w:r>
          </w:p>
        </w:tc>
        <w:tc>
          <w:tcPr>
            <w:tcW w:w="1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24CEE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an (SD)</w:t>
            </w: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CE0E04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dian</w:t>
            </w:r>
          </w:p>
        </w:tc>
        <w:tc>
          <w:tcPr>
            <w:tcW w:w="1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C9B33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an (SD)</w:t>
            </w: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AD502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dian</w:t>
            </w:r>
          </w:p>
        </w:tc>
        <w:tc>
          <w:tcPr>
            <w:tcW w:w="1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A93A0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an (SD)</w:t>
            </w: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E6287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dian</w:t>
            </w:r>
          </w:p>
        </w:tc>
        <w:tc>
          <w:tcPr>
            <w:tcW w:w="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C6A331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an (SD)</w:t>
            </w: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6F79F3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dian</w:t>
            </w:r>
          </w:p>
        </w:tc>
        <w:tc>
          <w:tcPr>
            <w:tcW w:w="2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62F5F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an (SD)</w:t>
            </w: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745662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dian</w:t>
            </w:r>
          </w:p>
        </w:tc>
        <w:tc>
          <w:tcPr>
            <w:tcW w:w="1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22C5A5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an (SD)</w:t>
            </w: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050ED3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dian</w:t>
            </w:r>
          </w:p>
        </w:tc>
        <w:tc>
          <w:tcPr>
            <w:tcW w:w="1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6A438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an (SD)</w:t>
            </w:r>
          </w:p>
        </w:tc>
        <w:tc>
          <w:tcPr>
            <w:tcW w:w="20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6E3F0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Peak Range</w:t>
            </w:r>
          </w:p>
        </w:tc>
        <w:tc>
          <w:tcPr>
            <w:tcW w:w="1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36818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an (SD)</w:t>
            </w:r>
          </w:p>
        </w:tc>
        <w:tc>
          <w:tcPr>
            <w:tcW w:w="20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D4EDD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an</w:t>
            </w:r>
          </w:p>
          <w:p w14:paraId="0C074E94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Range</w:t>
            </w:r>
          </w:p>
        </w:tc>
        <w:tc>
          <w:tcPr>
            <w:tcW w:w="2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E3286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an (SD)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C4FF58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ean</w:t>
            </w:r>
          </w:p>
          <w:p w14:paraId="3F84A371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Range</w:t>
            </w:r>
          </w:p>
        </w:tc>
      </w:tr>
      <w:tr w:rsidR="00473942" w:rsidRPr="009D1CED" w14:paraId="7348B9C2" w14:textId="77777777" w:rsidTr="00C07D72">
        <w:trPr>
          <w:trHeight w:val="584"/>
        </w:trPr>
        <w:tc>
          <w:tcPr>
            <w:tcW w:w="227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45A11" w14:textId="77777777" w:rsidR="00473942" w:rsidRPr="00360DF1" w:rsidRDefault="00473942" w:rsidP="00C07D7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TPIAT</w:t>
            </w:r>
          </w:p>
        </w:tc>
        <w:tc>
          <w:tcPr>
            <w:tcW w:w="197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202A4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38393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1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B4956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94527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ECBFF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4E5E2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3C654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C32F9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6C459D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752A2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1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9C5FB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CD958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1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0AD06B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A95B4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DE565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D626B7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7F7D9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0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0C109A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5DCCE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0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4A439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19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D134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4A165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473942" w:rsidRPr="009D1CED" w14:paraId="67E67008" w14:textId="77777777" w:rsidTr="00C07D72">
        <w:trPr>
          <w:trHeight w:val="584"/>
        </w:trPr>
        <w:tc>
          <w:tcPr>
            <w:tcW w:w="22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B4EB9" w14:textId="77777777" w:rsidR="00473942" w:rsidRPr="00360DF1" w:rsidRDefault="00473942" w:rsidP="00C07D7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gSO4</w:t>
            </w:r>
          </w:p>
        </w:tc>
        <w:tc>
          <w:tcPr>
            <w:tcW w:w="1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7E3C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4.33 (2.55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B0C16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21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B6EF2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15.73 (.6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C3AA5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11.84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E281AA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.24 (0.38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539AA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.17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1FF9A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47B6C5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3B9F1F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.56 (0.7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45656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21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0CE32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82.05 (32.0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353C4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69.87</w:t>
            </w:r>
          </w:p>
        </w:tc>
        <w:tc>
          <w:tcPr>
            <w:tcW w:w="21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16CEE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.33 (0.7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CC16D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539B5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  <w:p w14:paraId="647396B0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(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8D825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8E718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3.29</w:t>
            </w:r>
          </w:p>
          <w:p w14:paraId="180673E4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(0.15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98A228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3.3 – 4.2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1B870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4.41</w:t>
            </w:r>
          </w:p>
          <w:p w14:paraId="5D5D8DB5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(0.12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23D9B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4.27 – 4.63</w:t>
            </w:r>
          </w:p>
        </w:tc>
        <w:tc>
          <w:tcPr>
            <w:tcW w:w="21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24FE0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3.78</w:t>
            </w:r>
          </w:p>
          <w:p w14:paraId="4E4F4C25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(0.1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90660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3.43 – 4.05</w:t>
            </w:r>
          </w:p>
        </w:tc>
      </w:tr>
      <w:tr w:rsidR="00473942" w:rsidRPr="009D1CED" w14:paraId="5577CE35" w14:textId="77777777" w:rsidTr="00C07D72">
        <w:trPr>
          <w:trHeight w:val="584"/>
        </w:trPr>
        <w:tc>
          <w:tcPr>
            <w:tcW w:w="22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4D6F9" w14:textId="77777777" w:rsidR="00473942" w:rsidRPr="00360DF1" w:rsidRDefault="00473942" w:rsidP="00C07D7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Control</w:t>
            </w:r>
          </w:p>
        </w:tc>
        <w:tc>
          <w:tcPr>
            <w:tcW w:w="19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7CFCB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5.21 (2.66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B8792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5.5</w:t>
            </w:r>
          </w:p>
        </w:tc>
        <w:tc>
          <w:tcPr>
            <w:tcW w:w="21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5CCA4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13.25 (13.47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9B2C7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10.41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DC6F15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.21 (0.4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E5CF4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1053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.19 (0.15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2ADB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9FBE18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1.29 (1.24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C6C6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21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82C93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85.1 (30.42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02C5D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78.37</w:t>
            </w:r>
          </w:p>
        </w:tc>
        <w:tc>
          <w:tcPr>
            <w:tcW w:w="21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D8D8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.41 (0.7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BFAAA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2C3E8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.21</w:t>
            </w:r>
          </w:p>
          <w:p w14:paraId="37686530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(0.48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FEC498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8D31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7B57B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A277E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4.54</w:t>
            </w:r>
          </w:p>
          <w:p w14:paraId="7C29F79E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(0.17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D6959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4.1 – 4.8</w:t>
            </w:r>
          </w:p>
        </w:tc>
        <w:tc>
          <w:tcPr>
            <w:tcW w:w="219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F6C67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3.53</w:t>
            </w:r>
          </w:p>
          <w:p w14:paraId="5B3E62A4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(0.22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B0267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3.1 – 3.9</w:t>
            </w:r>
          </w:p>
        </w:tc>
      </w:tr>
      <w:tr w:rsidR="00473942" w:rsidRPr="009D1CED" w14:paraId="561F43B7" w14:textId="77777777" w:rsidTr="00C07D72">
        <w:trPr>
          <w:trHeight w:val="584"/>
        </w:trPr>
        <w:tc>
          <w:tcPr>
            <w:tcW w:w="227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EA835" w14:textId="77777777" w:rsidR="00473942" w:rsidRPr="00360DF1" w:rsidRDefault="00473942" w:rsidP="00C07D7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LT</w:t>
            </w:r>
          </w:p>
        </w:tc>
        <w:tc>
          <w:tcPr>
            <w:tcW w:w="197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F7FB1B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90C67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1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DC435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CD13D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3DC89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069A3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13B0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33B56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78355F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A46344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1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80F4CD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C5927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1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51098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A98E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95966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2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C7525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F3EA8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0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38575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9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23857D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0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4D7CA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19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72FE3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4C03A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473942" w:rsidRPr="009D1CED" w14:paraId="045B162E" w14:textId="77777777" w:rsidTr="00C07D72">
        <w:trPr>
          <w:trHeight w:val="584"/>
        </w:trPr>
        <w:tc>
          <w:tcPr>
            <w:tcW w:w="227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5AABC" w14:textId="77777777" w:rsidR="00473942" w:rsidRPr="00360DF1" w:rsidRDefault="00473942" w:rsidP="00C07D7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MgSO4</w:t>
            </w:r>
          </w:p>
        </w:tc>
        <w:tc>
          <w:tcPr>
            <w:tcW w:w="19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3AD50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2.5 (0.7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BCA6AF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2.5</w:t>
            </w:r>
          </w:p>
        </w:tc>
        <w:tc>
          <w:tcPr>
            <w:tcW w:w="21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3727F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5.92 (4.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5C53B3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5.92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39A2B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.076 (0.1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3E60E7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.076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185AC2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.90 (0.44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E79FA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.90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A39D1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1 (1.4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90A80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21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E4A8D8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17.43 (2.2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2E1FDD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17.43</w:t>
            </w:r>
          </w:p>
        </w:tc>
        <w:tc>
          <w:tcPr>
            <w:tcW w:w="21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9405E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15.17 (7.3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774340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15.17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B8D59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  <w:p w14:paraId="374A516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(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26EA8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FBF560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3.38</w:t>
            </w:r>
          </w:p>
          <w:p w14:paraId="7501559D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(0.11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3E5DE6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3.3 – 3.5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50FC1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4.51</w:t>
            </w:r>
          </w:p>
          <w:p w14:paraId="255A38BB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(0.01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F1AB4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4.5 – 4.51</w:t>
            </w:r>
          </w:p>
        </w:tc>
        <w:tc>
          <w:tcPr>
            <w:tcW w:w="21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02AC8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3.86</w:t>
            </w:r>
          </w:p>
          <w:p w14:paraId="64A607C1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(0.0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473CB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3.84 – 3.87</w:t>
            </w:r>
          </w:p>
        </w:tc>
      </w:tr>
      <w:tr w:rsidR="00473942" w:rsidRPr="009D1CED" w14:paraId="0A808E22" w14:textId="77777777" w:rsidTr="00C07D72">
        <w:trPr>
          <w:trHeight w:val="584"/>
        </w:trPr>
        <w:tc>
          <w:tcPr>
            <w:tcW w:w="22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6E979C" w14:textId="77777777" w:rsidR="00473942" w:rsidRPr="00360DF1" w:rsidRDefault="00473942" w:rsidP="00C07D72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Control</w:t>
            </w:r>
          </w:p>
        </w:tc>
        <w:tc>
          <w:tcPr>
            <w:tcW w:w="19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B1EA6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4.76 (3.21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93C47D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21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59E65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4.57 (5.77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A37E6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4.32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F36AA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.026 (0.08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0F5DF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8524E2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.41 (0.91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4C6C6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A5725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3.57 (2.16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E0FA5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21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0AE150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56.77 (33.29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2B8FE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55.78</w:t>
            </w:r>
          </w:p>
        </w:tc>
        <w:tc>
          <w:tcPr>
            <w:tcW w:w="21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2FB693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65.58 (53.87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BF820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46.84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EAAB7A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.14</w:t>
            </w:r>
          </w:p>
          <w:p w14:paraId="3AC16EF1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(0.36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C9E48D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1B643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1.87</w:t>
            </w:r>
          </w:p>
          <w:p w14:paraId="76C9F54A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(0.19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406A1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2 – 2.1</w:t>
            </w:r>
          </w:p>
        </w:tc>
        <w:tc>
          <w:tcPr>
            <w:tcW w:w="19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F13CC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4.71</w:t>
            </w:r>
          </w:p>
          <w:p w14:paraId="367753A0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(0.34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FE4CA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4.16 – 5.46</w:t>
            </w:r>
          </w:p>
        </w:tc>
        <w:tc>
          <w:tcPr>
            <w:tcW w:w="219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8CDAF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3.74</w:t>
            </w:r>
          </w:p>
          <w:p w14:paraId="7F47842B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(0.52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65E67" w14:textId="77777777" w:rsidR="00473942" w:rsidRPr="00360DF1" w:rsidRDefault="00473942" w:rsidP="00C07D72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DF1">
              <w:rPr>
                <w:rFonts w:ascii="Times New Roman" w:hAnsi="Times New Roman" w:cs="Times New Roman"/>
                <w:sz w:val="11"/>
                <w:szCs w:val="11"/>
              </w:rPr>
              <w:t>2.75 – 4.92</w:t>
            </w:r>
          </w:p>
        </w:tc>
      </w:tr>
    </w:tbl>
    <w:p w14:paraId="1EBF81F9" w14:textId="77777777" w:rsidR="00473942" w:rsidRDefault="00473942">
      <w:pPr>
        <w:rPr>
          <w:rFonts w:ascii="Times New Roman" w:hAnsi="Times New Roman" w:cs="Times New Roman"/>
        </w:rPr>
      </w:pPr>
    </w:p>
    <w:p w14:paraId="2C62EC85" w14:textId="77777777" w:rsidR="00473942" w:rsidRDefault="00473942">
      <w:pPr>
        <w:rPr>
          <w:rFonts w:ascii="Times New Roman" w:hAnsi="Times New Roman" w:cs="Times New Roman"/>
        </w:rPr>
      </w:pPr>
    </w:p>
    <w:p w14:paraId="6F12F662" w14:textId="0788ECBF" w:rsidR="00473942" w:rsidRPr="00635119" w:rsidRDefault="00473942" w:rsidP="00473942">
      <w:pPr>
        <w:rPr>
          <w:rFonts w:ascii="Times New Roman" w:hAnsi="Times New Roman" w:cs="Times New Roman"/>
          <w:sz w:val="20"/>
          <w:szCs w:val="20"/>
        </w:rPr>
      </w:pPr>
      <w:r w:rsidRPr="00635119">
        <w:rPr>
          <w:rFonts w:ascii="Times New Roman" w:hAnsi="Times New Roman" w:cs="Times New Roman"/>
          <w:b/>
          <w:bCs/>
          <w:i/>
          <w:iCs/>
          <w:sz w:val="20"/>
          <w:szCs w:val="20"/>
        </w:rPr>
        <w:t>Supplementary Table 1.</w:t>
      </w:r>
      <w:r w:rsidRPr="0063511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F4190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635119">
        <w:rPr>
          <w:rFonts w:ascii="Times New Roman" w:hAnsi="Times New Roman" w:cs="Times New Roman"/>
          <w:b/>
          <w:bCs/>
          <w:i/>
          <w:iCs/>
          <w:sz w:val="20"/>
          <w:szCs w:val="20"/>
        </w:rPr>
        <w:t>Operating room hemodynamic, volume requirement and electrolyte variables</w:t>
      </w:r>
      <w:r w:rsidRPr="00635119">
        <w:rPr>
          <w:rFonts w:ascii="Times New Roman" w:hAnsi="Times New Roman" w:cs="Times New Roman"/>
          <w:sz w:val="20"/>
          <w:szCs w:val="20"/>
        </w:rPr>
        <w:t xml:space="preserve">. *Blood product for TPIAT patients in number of bolus interventions vs LT patients in ml/kg based on clinical practice and reporting. </w:t>
      </w:r>
      <w:proofErr w:type="spellStart"/>
      <w:r w:rsidRPr="00635119">
        <w:rPr>
          <w:rFonts w:ascii="Times New Roman" w:hAnsi="Times New Roman" w:cs="Times New Roman"/>
          <w:sz w:val="20"/>
          <w:szCs w:val="20"/>
        </w:rPr>
        <w:t>CaCl</w:t>
      </w:r>
      <w:proofErr w:type="spellEnd"/>
      <w:r w:rsidRPr="00635119">
        <w:rPr>
          <w:rFonts w:ascii="Times New Roman" w:hAnsi="Times New Roman" w:cs="Times New Roman"/>
          <w:sz w:val="20"/>
          <w:szCs w:val="20"/>
        </w:rPr>
        <w:t xml:space="preserve"> = Calcium Chloride. </w:t>
      </w:r>
      <w:proofErr w:type="spellStart"/>
      <w:r w:rsidRPr="00635119">
        <w:rPr>
          <w:rFonts w:ascii="Times New Roman" w:hAnsi="Times New Roman" w:cs="Times New Roman"/>
          <w:sz w:val="20"/>
          <w:szCs w:val="20"/>
        </w:rPr>
        <w:t>KCl</w:t>
      </w:r>
      <w:proofErr w:type="spellEnd"/>
      <w:r w:rsidRPr="00635119">
        <w:rPr>
          <w:rFonts w:ascii="Times New Roman" w:hAnsi="Times New Roman" w:cs="Times New Roman"/>
          <w:sz w:val="20"/>
          <w:szCs w:val="20"/>
        </w:rPr>
        <w:t xml:space="preserve"> = potassium chloride. LT = liver transplant. MgSO4 = magnesium sulfate. TPIAT = Total pancreatectomy &amp; islet cell autotransplantation.</w:t>
      </w:r>
    </w:p>
    <w:p w14:paraId="6FF51FE2" w14:textId="29D521D4" w:rsidR="00473942" w:rsidRDefault="00473942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08FE70B9" w14:textId="77777777" w:rsidR="00420918" w:rsidRDefault="00420918" w:rsidP="00473942">
      <w:pPr>
        <w:rPr>
          <w:rFonts w:ascii="Times New Roman" w:hAnsi="Times New Roman" w:cs="Times New Roman"/>
          <w:sz w:val="16"/>
          <w:szCs w:val="16"/>
        </w:rPr>
      </w:pPr>
    </w:p>
    <w:p w14:paraId="705A227F" w14:textId="77777777" w:rsidR="00420918" w:rsidRDefault="00420918" w:rsidP="00473942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401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13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</w:tblGrid>
      <w:tr w:rsidR="00420918" w:rsidRPr="004065AB" w14:paraId="5C8DC372" w14:textId="77777777" w:rsidTr="00C07D72">
        <w:trPr>
          <w:trHeight w:val="398"/>
        </w:trPr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293F177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0A34A2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OD0</w:t>
            </w:r>
          </w:p>
        </w:tc>
        <w:tc>
          <w:tcPr>
            <w:tcW w:w="2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360B7F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OD1</w:t>
            </w:r>
          </w:p>
        </w:tc>
        <w:tc>
          <w:tcPr>
            <w:tcW w:w="2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07EA45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OD2</w:t>
            </w:r>
          </w:p>
        </w:tc>
        <w:tc>
          <w:tcPr>
            <w:tcW w:w="2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572C7F7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OD3</w:t>
            </w:r>
          </w:p>
        </w:tc>
        <w:tc>
          <w:tcPr>
            <w:tcW w:w="25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F6E10F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ICU Total</w:t>
            </w:r>
          </w:p>
        </w:tc>
      </w:tr>
      <w:tr w:rsidR="00420918" w:rsidRPr="004065AB" w14:paraId="3406C807" w14:textId="77777777" w:rsidTr="00C07D72">
        <w:trPr>
          <w:trHeight w:val="398"/>
        </w:trPr>
        <w:tc>
          <w:tcPr>
            <w:tcW w:w="111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58FE5F3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C756695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TPIAT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EED2AA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LT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B8A68A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TPIAT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7DD2DE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LT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B37A88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TPIAT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149FFB0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LT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EE2F44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TPIAT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3C3275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LT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0C9B1C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TPIAT</w:t>
            </w:r>
          </w:p>
        </w:tc>
        <w:tc>
          <w:tcPr>
            <w:tcW w:w="1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4B6632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LT</w:t>
            </w:r>
          </w:p>
        </w:tc>
      </w:tr>
      <w:tr w:rsidR="00420918" w:rsidRPr="004065AB" w14:paraId="3119642F" w14:textId="77777777" w:rsidTr="00C07D72">
        <w:trPr>
          <w:trHeight w:val="398"/>
        </w:trPr>
        <w:tc>
          <w:tcPr>
            <w:tcW w:w="11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3348DDD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232F82F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gSO4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67CC96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ntrol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120791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gSO4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5D28F6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ntrol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9D4E5D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gSO4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7817CF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ntrol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DA4A544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gSO4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064F3C0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ntrol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BE7E29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gSO4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9EDA76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ntrol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D3B283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gSO4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18319C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ntrol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D81BA6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gSO4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4D978C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ntrol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5FA74C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gSO4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45FE3D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ntrol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DB59E1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gSO4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7F3F35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ntrol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BA8C67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gSO4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D1D65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ntrol</w:t>
            </w:r>
          </w:p>
        </w:tc>
      </w:tr>
      <w:tr w:rsidR="00420918" w:rsidRPr="004065AB" w14:paraId="2BE9568C" w14:textId="77777777" w:rsidTr="00C07D72">
        <w:trPr>
          <w:trHeight w:val="398"/>
        </w:trPr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2533F8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g peak level</w:t>
            </w:r>
          </w:p>
          <w:p w14:paraId="4C478337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mg/dL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E81B1D0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06</w:t>
            </w:r>
          </w:p>
          <w:p w14:paraId="008F7ACB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54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B666563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8</w:t>
            </w:r>
          </w:p>
          <w:p w14:paraId="424C3DD0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36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EC386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4</w:t>
            </w:r>
          </w:p>
          <w:p w14:paraId="5E3CB5D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57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A19AF1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01</w:t>
            </w:r>
          </w:p>
          <w:p w14:paraId="265EBAA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B2A91F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66</w:t>
            </w:r>
          </w:p>
          <w:p w14:paraId="4B2DDA7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59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923C4A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64</w:t>
            </w:r>
          </w:p>
          <w:p w14:paraId="2C3B187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8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225C3F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2</w:t>
            </w:r>
          </w:p>
          <w:p w14:paraId="2DDB28C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4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BB7481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15</w:t>
            </w:r>
          </w:p>
          <w:p w14:paraId="5156256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1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0E5A1F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96</w:t>
            </w:r>
          </w:p>
          <w:p w14:paraId="3483F18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42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4D6801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7</w:t>
            </w:r>
          </w:p>
          <w:p w14:paraId="73FDED3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2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F81590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05</w:t>
            </w:r>
          </w:p>
          <w:p w14:paraId="50412E7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78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FA18697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12</w:t>
            </w:r>
          </w:p>
          <w:p w14:paraId="22B5417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3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E9E7B8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68</w:t>
            </w:r>
          </w:p>
          <w:p w14:paraId="40F5D47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8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1E3CA3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86</w:t>
            </w:r>
          </w:p>
          <w:p w14:paraId="0AD09D2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8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029DBD4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05</w:t>
            </w:r>
          </w:p>
          <w:p w14:paraId="60E314C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1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A0078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96</w:t>
            </w:r>
          </w:p>
          <w:p w14:paraId="504EB9D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3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73C2C1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14</w:t>
            </w:r>
          </w:p>
          <w:p w14:paraId="5A7588E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46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A114E65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84</w:t>
            </w:r>
          </w:p>
          <w:p w14:paraId="34F9620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5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33024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64</w:t>
            </w:r>
          </w:p>
          <w:p w14:paraId="65EC6105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82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852F23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92</w:t>
            </w:r>
          </w:p>
          <w:p w14:paraId="61238D1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7)</w:t>
            </w:r>
          </w:p>
        </w:tc>
      </w:tr>
      <w:tr w:rsidR="00420918" w:rsidRPr="004065AB" w14:paraId="7A272886" w14:textId="77777777" w:rsidTr="00C07D72">
        <w:trPr>
          <w:trHeight w:val="398"/>
        </w:trPr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1A9F780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Mg </w:t>
            </w:r>
            <w:proofErr w:type="spellStart"/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ve.</w:t>
            </w:r>
            <w:proofErr w:type="spellEnd"/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level (mg/dL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088BDA5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85</w:t>
            </w:r>
          </w:p>
          <w:p w14:paraId="78E03C1A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41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D6EB77E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75</w:t>
            </w:r>
          </w:p>
          <w:p w14:paraId="2B8234F7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33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D36B98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25</w:t>
            </w:r>
          </w:p>
          <w:p w14:paraId="77793D8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35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3B103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84</w:t>
            </w:r>
          </w:p>
          <w:p w14:paraId="51E98DC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5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F0106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37</w:t>
            </w:r>
          </w:p>
          <w:p w14:paraId="1FB275A5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46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C580B3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57</w:t>
            </w:r>
          </w:p>
          <w:p w14:paraId="78B21EE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1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45793E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98</w:t>
            </w:r>
          </w:p>
          <w:p w14:paraId="0ED1C9A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4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130EE9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04</w:t>
            </w:r>
          </w:p>
          <w:p w14:paraId="6D3F080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2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623CC3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89</w:t>
            </w:r>
          </w:p>
          <w:p w14:paraId="465DFB0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9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E73F2F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61</w:t>
            </w:r>
          </w:p>
          <w:p w14:paraId="613DBDA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1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8A0D50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8</w:t>
            </w:r>
          </w:p>
          <w:p w14:paraId="6D18697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49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920B5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07</w:t>
            </w:r>
          </w:p>
          <w:p w14:paraId="69C9C2A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3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C3E37E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68</w:t>
            </w:r>
          </w:p>
          <w:p w14:paraId="79F420B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8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598E1E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83</w:t>
            </w:r>
          </w:p>
          <w:p w14:paraId="7520374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8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FF4C9F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95</w:t>
            </w:r>
          </w:p>
          <w:p w14:paraId="1CF53DF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35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57AF0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89</w:t>
            </w:r>
          </w:p>
          <w:p w14:paraId="49E1BDF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36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4259B7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31</w:t>
            </w:r>
          </w:p>
          <w:p w14:paraId="3078B44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37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1A89F6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83</w:t>
            </w:r>
          </w:p>
          <w:p w14:paraId="5CF7C7D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8BAA7B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62</w:t>
            </w:r>
          </w:p>
          <w:p w14:paraId="1BC14085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D4FFC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88</w:t>
            </w:r>
          </w:p>
          <w:p w14:paraId="0964C6B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7)</w:t>
            </w:r>
          </w:p>
        </w:tc>
      </w:tr>
      <w:tr w:rsidR="00420918" w:rsidRPr="004065AB" w14:paraId="39AEBD5C" w14:textId="77777777" w:rsidTr="00C07D72">
        <w:trPr>
          <w:trHeight w:val="398"/>
        </w:trPr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B4A8DAC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Ca</w:t>
            </w:r>
            <w:proofErr w:type="spellEnd"/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ve.</w:t>
            </w:r>
            <w:proofErr w:type="spellEnd"/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level</w:t>
            </w:r>
          </w:p>
          <w:p w14:paraId="0629D608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mg/dL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049C85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46</w:t>
            </w:r>
          </w:p>
          <w:p w14:paraId="61F542DA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31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912894D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55</w:t>
            </w:r>
          </w:p>
          <w:p w14:paraId="772A1C38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8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5899AF7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64</w:t>
            </w:r>
          </w:p>
          <w:p w14:paraId="2B0AAA8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41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33DE59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7</w:t>
            </w:r>
          </w:p>
          <w:p w14:paraId="089DFA8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3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FA0954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54</w:t>
            </w:r>
          </w:p>
          <w:p w14:paraId="3E8BEA9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1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8B43B64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51</w:t>
            </w:r>
          </w:p>
          <w:p w14:paraId="5557213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7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AA1925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6</w:t>
            </w:r>
          </w:p>
          <w:p w14:paraId="73790F1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645CC1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6</w:t>
            </w:r>
          </w:p>
          <w:p w14:paraId="3EB442B0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34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46F1EB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78</w:t>
            </w:r>
          </w:p>
          <w:p w14:paraId="55FA6F4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32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38CE3D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74</w:t>
            </w:r>
          </w:p>
          <w:p w14:paraId="4F0DAD8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8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AC63E7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5</w:t>
            </w:r>
          </w:p>
          <w:p w14:paraId="0257978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4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55CDB4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36</w:t>
            </w:r>
          </w:p>
          <w:p w14:paraId="0655065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68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6E11665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9</w:t>
            </w:r>
          </w:p>
          <w:p w14:paraId="0424CB8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x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2A1B62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75</w:t>
            </w:r>
          </w:p>
          <w:p w14:paraId="60D65035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8CFF120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5</w:t>
            </w:r>
          </w:p>
          <w:p w14:paraId="7C62135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8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98DE69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7</w:t>
            </w:r>
          </w:p>
          <w:p w14:paraId="33D35EC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5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EE70BA5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58</w:t>
            </w:r>
          </w:p>
          <w:p w14:paraId="10B6AA9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9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ABBEB34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6</w:t>
            </w:r>
          </w:p>
          <w:p w14:paraId="263AFD2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8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00DF9F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61</w:t>
            </w:r>
          </w:p>
          <w:p w14:paraId="733C235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06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523D46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61</w:t>
            </w:r>
          </w:p>
          <w:p w14:paraId="2A988EE5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9)</w:t>
            </w:r>
          </w:p>
        </w:tc>
      </w:tr>
      <w:tr w:rsidR="00420918" w:rsidRPr="004065AB" w14:paraId="57A153C1" w14:textId="77777777" w:rsidTr="00C07D72">
        <w:trPr>
          <w:trHeight w:val="398"/>
        </w:trPr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FA347E9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K </w:t>
            </w:r>
            <w:proofErr w:type="spellStart"/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ve</w:t>
            </w:r>
            <w:proofErr w:type="spellEnd"/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level</w:t>
            </w:r>
          </w:p>
          <w:p w14:paraId="360ABF83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mmol/L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561E6D2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96</w:t>
            </w:r>
          </w:p>
          <w:p w14:paraId="27E0E526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4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9C3BAFE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82</w:t>
            </w:r>
          </w:p>
          <w:p w14:paraId="64E99A75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4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0D761D4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6</w:t>
            </w:r>
          </w:p>
          <w:p w14:paraId="11D0EE5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8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755324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76</w:t>
            </w:r>
          </w:p>
          <w:p w14:paraId="3A7705D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41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32700F7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67</w:t>
            </w:r>
          </w:p>
          <w:p w14:paraId="0A5CB5A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3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1B0E0A5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47</w:t>
            </w:r>
          </w:p>
          <w:p w14:paraId="19A6EDC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3FCBFB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71</w:t>
            </w:r>
          </w:p>
          <w:p w14:paraId="02531467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08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42717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92</w:t>
            </w:r>
          </w:p>
          <w:p w14:paraId="3808EE9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44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9B5062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59</w:t>
            </w:r>
          </w:p>
          <w:p w14:paraId="40BA8320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1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E4544D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48</w:t>
            </w:r>
          </w:p>
          <w:p w14:paraId="526F646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5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6C351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8</w:t>
            </w:r>
          </w:p>
          <w:p w14:paraId="503C78A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4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AECC62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62</w:t>
            </w:r>
          </w:p>
          <w:p w14:paraId="287B98B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4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89DB12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73</w:t>
            </w:r>
          </w:p>
          <w:p w14:paraId="44A2838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6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99DBC9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53</w:t>
            </w:r>
          </w:p>
          <w:p w14:paraId="2359F80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35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D8CFD55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68</w:t>
            </w:r>
          </w:p>
          <w:p w14:paraId="34DF891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8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E9AD75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55</w:t>
            </w:r>
          </w:p>
          <w:p w14:paraId="154460A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56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3DA38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75</w:t>
            </w:r>
          </w:p>
          <w:p w14:paraId="06B7C50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1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30EFDA7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6</w:t>
            </w:r>
          </w:p>
          <w:p w14:paraId="0125D487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4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356DEE4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71</w:t>
            </w:r>
          </w:p>
          <w:p w14:paraId="56B18BD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09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4FD47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76</w:t>
            </w:r>
          </w:p>
          <w:p w14:paraId="3596074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35)</w:t>
            </w:r>
          </w:p>
        </w:tc>
      </w:tr>
      <w:tr w:rsidR="00420918" w:rsidRPr="004065AB" w14:paraId="0C4CD56F" w14:textId="77777777" w:rsidTr="00C07D72">
        <w:trPr>
          <w:trHeight w:val="398"/>
        </w:trPr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16F8B7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Ph </w:t>
            </w:r>
            <w:proofErr w:type="spellStart"/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ve.</w:t>
            </w:r>
            <w:proofErr w:type="spellEnd"/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level</w:t>
            </w:r>
          </w:p>
          <w:p w14:paraId="03506A03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mg/dL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FFAD49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6</w:t>
            </w:r>
          </w:p>
          <w:p w14:paraId="71A7AC33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-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8619D6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73</w:t>
            </w:r>
          </w:p>
          <w:p w14:paraId="5B9A0394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4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8820A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43</w:t>
            </w:r>
          </w:p>
          <w:p w14:paraId="07588E7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5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B5F2E9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72</w:t>
            </w:r>
          </w:p>
          <w:p w14:paraId="3D8C621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1.37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D9C5F47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6</w:t>
            </w:r>
          </w:p>
          <w:p w14:paraId="03000CD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-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3F9A37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53</w:t>
            </w:r>
          </w:p>
          <w:p w14:paraId="0B00124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6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CC8F6D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53</w:t>
            </w:r>
          </w:p>
          <w:p w14:paraId="64B19A6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75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C7D192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48</w:t>
            </w:r>
          </w:p>
          <w:p w14:paraId="363B3F7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1.68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9FF997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6</w:t>
            </w:r>
          </w:p>
          <w:p w14:paraId="7DAE67A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57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6CA74B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08</w:t>
            </w:r>
          </w:p>
          <w:p w14:paraId="3FEB5EA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77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39BEB6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5.08</w:t>
            </w:r>
          </w:p>
          <w:p w14:paraId="4FA30FC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5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DA24AE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49</w:t>
            </w:r>
          </w:p>
          <w:p w14:paraId="1621079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1.41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C2D0D1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55</w:t>
            </w:r>
          </w:p>
          <w:p w14:paraId="375CE28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07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6B62D0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18</w:t>
            </w:r>
          </w:p>
          <w:p w14:paraId="0FBA6C27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1.03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D3DC8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6</w:t>
            </w:r>
          </w:p>
          <w:p w14:paraId="43C0DE0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1.7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912C20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99</w:t>
            </w:r>
          </w:p>
          <w:p w14:paraId="3FAA80A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78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B17498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83</w:t>
            </w:r>
          </w:p>
          <w:p w14:paraId="176CDAB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98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60EB4E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46</w:t>
            </w:r>
          </w:p>
          <w:p w14:paraId="3D3F04B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77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5A5CC6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59</w:t>
            </w:r>
          </w:p>
          <w:p w14:paraId="349F946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46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90C754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75</w:t>
            </w:r>
          </w:p>
          <w:p w14:paraId="1DFCF4E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87)</w:t>
            </w:r>
          </w:p>
        </w:tc>
      </w:tr>
      <w:tr w:rsidR="00420918" w:rsidRPr="004065AB" w14:paraId="23172A7A" w14:textId="77777777" w:rsidTr="00C07D72">
        <w:trPr>
          <w:trHeight w:val="398"/>
        </w:trPr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AA4B2AD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Cr </w:t>
            </w:r>
            <w:proofErr w:type="spellStart"/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ve.</w:t>
            </w:r>
            <w:proofErr w:type="spellEnd"/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</w:t>
            </w: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vel</w:t>
            </w:r>
          </w:p>
          <w:p w14:paraId="1B678F43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mg/dL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EEFACEB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63</w:t>
            </w:r>
          </w:p>
          <w:p w14:paraId="7BC99A52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7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0322BA9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52</w:t>
            </w:r>
          </w:p>
          <w:p w14:paraId="1FC1AD37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5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41EE10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49</w:t>
            </w:r>
          </w:p>
          <w:p w14:paraId="0FAB03A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EB74BF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  <w:p w14:paraId="48EB4FE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6660C3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  <w:p w14:paraId="13EF810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1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634FA3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  <w:p w14:paraId="196F5384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4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E3B26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43</w:t>
            </w:r>
          </w:p>
          <w:p w14:paraId="603F6C1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C2265F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56</w:t>
            </w:r>
          </w:p>
          <w:p w14:paraId="4EAE12F0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41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195E2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52</w:t>
            </w:r>
          </w:p>
          <w:p w14:paraId="733EA7C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09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5B78FC7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46</w:t>
            </w:r>
          </w:p>
          <w:p w14:paraId="2E13A354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2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26DA5C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48</w:t>
            </w:r>
          </w:p>
          <w:p w14:paraId="037DC27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5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A99729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  <w:p w14:paraId="3BCF041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53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FDDE23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51</w:t>
            </w:r>
          </w:p>
          <w:p w14:paraId="4E3D3B37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E158CE4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45</w:t>
            </w:r>
          </w:p>
          <w:p w14:paraId="3BCACD7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2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E39F2E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67</w:t>
            </w:r>
          </w:p>
          <w:p w14:paraId="40284E20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57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54A031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55</w:t>
            </w:r>
          </w:p>
          <w:p w14:paraId="636608B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52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690927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54</w:t>
            </w:r>
          </w:p>
          <w:p w14:paraId="4491119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1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C5D4B7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48</w:t>
            </w:r>
          </w:p>
          <w:p w14:paraId="7225CEA0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13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F74D69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51</w:t>
            </w:r>
          </w:p>
          <w:p w14:paraId="305A6D6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31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823C184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  <w:p w14:paraId="2EC3A82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4)</w:t>
            </w:r>
          </w:p>
        </w:tc>
      </w:tr>
      <w:tr w:rsidR="00420918" w:rsidRPr="004065AB" w14:paraId="7944BA8D" w14:textId="77777777" w:rsidTr="00C07D72">
        <w:trPr>
          <w:trHeight w:val="398"/>
        </w:trPr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AC54E48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aCl</w:t>
            </w:r>
            <w:proofErr w:type="spellEnd"/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Boluses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58F055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  <w:p w14:paraId="0508ADFF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67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907BD32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088</w:t>
            </w:r>
          </w:p>
          <w:p w14:paraId="78F1EB6C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9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3E17A47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  <w:p w14:paraId="2C1CF32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71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DA8CE4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476</w:t>
            </w:r>
          </w:p>
          <w:p w14:paraId="7FFF1D1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1.12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90CC3C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  <w:p w14:paraId="79BF152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44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9ABEF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  <w:p w14:paraId="759C4505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58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10BB5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  <w:p w14:paraId="27F0C3D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A96D06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42</w:t>
            </w:r>
          </w:p>
          <w:p w14:paraId="66C5AE1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87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B4D524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  <w:p w14:paraId="5C619AA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777951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029</w:t>
            </w:r>
          </w:p>
          <w:p w14:paraId="319FA70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03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4D804F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  <w:p w14:paraId="7E4486B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5F14A1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095</w:t>
            </w:r>
          </w:p>
          <w:p w14:paraId="34B50B6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3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082881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  <w:p w14:paraId="4AAAC95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4FC0925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  <w:p w14:paraId="23F79CC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D46F51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  <w:p w14:paraId="5635F31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EBB6A95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  <w:p w14:paraId="26F4BCE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22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00D865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33</w:t>
            </w:r>
          </w:p>
          <w:p w14:paraId="397A5DA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71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6689E8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29</w:t>
            </w:r>
          </w:p>
          <w:p w14:paraId="16964B0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84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EC8346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  <w:p w14:paraId="018F923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E8007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.24</w:t>
            </w:r>
          </w:p>
          <w:p w14:paraId="0E65FA6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2.41)</w:t>
            </w:r>
          </w:p>
        </w:tc>
      </w:tr>
      <w:tr w:rsidR="00420918" w:rsidRPr="004065AB" w14:paraId="00597F94" w14:textId="77777777" w:rsidTr="00C07D72">
        <w:trPr>
          <w:trHeight w:val="398"/>
        </w:trPr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B5B1B3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g Boluses (non-protocol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16F113F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F562F8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CE2B01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F894C3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13D1A1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01DDA5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4DFF1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F40EE9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90F49F7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A955A7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BCDAA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1E0F5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3E628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E57AA0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423344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59937D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1FF5DB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33</w:t>
            </w:r>
          </w:p>
          <w:p w14:paraId="0CBA0015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5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6A1E29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  <w:p w14:paraId="1B7FC20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1.55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F447A3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51105AE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1.41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7B429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86</w:t>
            </w:r>
          </w:p>
          <w:p w14:paraId="42B6F81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2.99)</w:t>
            </w:r>
          </w:p>
        </w:tc>
      </w:tr>
      <w:tr w:rsidR="00420918" w:rsidRPr="004065AB" w14:paraId="786CE31D" w14:textId="77777777" w:rsidTr="00C07D72">
        <w:trPr>
          <w:trHeight w:val="398"/>
        </w:trPr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47FFABB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KCl</w:t>
            </w:r>
            <w:proofErr w:type="spellEnd"/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Boluses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CC2809F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CCD2DD1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63544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BA5588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142DF8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D85403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FE3EF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3C2B5F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FCC9B7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774843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C01DC9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E77A0A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E5B4224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055B9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E98452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2A23FC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574FE1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7443D765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71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9AB3C3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2.79</w:t>
            </w:r>
          </w:p>
          <w:p w14:paraId="69330EC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84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6CAFCF3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1456DE81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1.41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A2C7B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4.9</w:t>
            </w:r>
          </w:p>
          <w:p w14:paraId="76D5856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6.6)</w:t>
            </w:r>
          </w:p>
        </w:tc>
      </w:tr>
      <w:tr w:rsidR="00420918" w:rsidRPr="004065AB" w14:paraId="44710178" w14:textId="77777777" w:rsidTr="00C07D72">
        <w:trPr>
          <w:trHeight w:val="398"/>
        </w:trPr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451D00B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h Boluses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1A6D6E4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88EB8B5" w14:textId="77777777" w:rsidR="00420918" w:rsidRPr="004065AB" w:rsidRDefault="00420918" w:rsidP="00C07D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6509CF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DA3A0A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957F5F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E84253A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94FEC2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FE266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51413A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E4316E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ED38EC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51AA00C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97AC82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65D20D6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DC19314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63417D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---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78482EE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  <w:p w14:paraId="719FB1C9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0.67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74573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  <w:p w14:paraId="0843BCAB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2)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9A9A91D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6CC991D4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1.41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BEC591F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3.62</w:t>
            </w:r>
          </w:p>
          <w:p w14:paraId="0523AB58" w14:textId="77777777" w:rsidR="00420918" w:rsidRPr="004065AB" w:rsidRDefault="00420918" w:rsidP="00C07D72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065AB">
              <w:rPr>
                <w:rFonts w:ascii="Times New Roman" w:hAnsi="Times New Roman" w:cs="Times New Roman"/>
                <w:sz w:val="12"/>
                <w:szCs w:val="12"/>
              </w:rPr>
              <w:t>(5.35)</w:t>
            </w:r>
          </w:p>
        </w:tc>
      </w:tr>
    </w:tbl>
    <w:p w14:paraId="52F74160" w14:textId="77777777" w:rsidR="00420918" w:rsidRDefault="00420918" w:rsidP="00473942">
      <w:pPr>
        <w:rPr>
          <w:rFonts w:ascii="Times New Roman" w:hAnsi="Times New Roman" w:cs="Times New Roman"/>
          <w:sz w:val="16"/>
          <w:szCs w:val="16"/>
        </w:rPr>
      </w:pPr>
    </w:p>
    <w:p w14:paraId="784B8D42" w14:textId="77777777" w:rsidR="00420918" w:rsidRDefault="00420918" w:rsidP="00473942">
      <w:pPr>
        <w:rPr>
          <w:rFonts w:ascii="Times New Roman" w:hAnsi="Times New Roman" w:cs="Times New Roman"/>
          <w:sz w:val="16"/>
          <w:szCs w:val="16"/>
        </w:rPr>
      </w:pPr>
    </w:p>
    <w:p w14:paraId="2378BCAC" w14:textId="36696F14" w:rsidR="00635119" w:rsidRPr="00635119" w:rsidRDefault="00F41909" w:rsidP="004209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upplementary </w:t>
      </w:r>
      <w:r w:rsidR="00420918" w:rsidRPr="00635119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2</w:t>
      </w:r>
      <w:r w:rsidR="00420918" w:rsidRPr="00635119">
        <w:rPr>
          <w:rFonts w:ascii="Times New Roman" w:hAnsi="Times New Roman" w:cs="Times New Roman"/>
          <w:b/>
          <w:bCs/>
          <w:i/>
          <w:iCs/>
          <w:sz w:val="20"/>
          <w:szCs w:val="20"/>
        </w:rPr>
        <w:t>. Postoperative lab data and electrolyte supplementation</w:t>
      </w:r>
      <w:r w:rsidR="00420918" w:rsidRPr="00635119">
        <w:rPr>
          <w:rFonts w:ascii="Times New Roman" w:hAnsi="Times New Roman" w:cs="Times New Roman"/>
          <w:sz w:val="20"/>
          <w:szCs w:val="20"/>
        </w:rPr>
        <w:t xml:space="preserve">. Values presented as Average (Standard Deviation). Phosphorus boluses include both sodium-Ph and potassium-Ph boluses. Mg, K, and Ph boluses were collected only as cumulative PICU tallies, not individually by day. TPIAT = total pancreatectomy &amp; islet cell autotransplantation. Ave. = average. </w:t>
      </w:r>
      <w:proofErr w:type="spellStart"/>
      <w:r w:rsidR="00420918" w:rsidRPr="00635119">
        <w:rPr>
          <w:rFonts w:ascii="Times New Roman" w:hAnsi="Times New Roman" w:cs="Times New Roman"/>
          <w:sz w:val="20"/>
          <w:szCs w:val="20"/>
        </w:rPr>
        <w:t>CaCl</w:t>
      </w:r>
      <w:proofErr w:type="spellEnd"/>
      <w:r w:rsidR="00420918" w:rsidRPr="00635119">
        <w:rPr>
          <w:rFonts w:ascii="Times New Roman" w:hAnsi="Times New Roman" w:cs="Times New Roman"/>
          <w:sz w:val="20"/>
          <w:szCs w:val="20"/>
        </w:rPr>
        <w:t xml:space="preserve"> = calcium chloride. Cr = creatinine. </w:t>
      </w:r>
      <w:proofErr w:type="spellStart"/>
      <w:r w:rsidR="00420918" w:rsidRPr="00635119">
        <w:rPr>
          <w:rFonts w:ascii="Times New Roman" w:hAnsi="Times New Roman" w:cs="Times New Roman"/>
          <w:sz w:val="20"/>
          <w:szCs w:val="20"/>
        </w:rPr>
        <w:t>iCa</w:t>
      </w:r>
      <w:proofErr w:type="spellEnd"/>
      <w:r w:rsidR="00420918" w:rsidRPr="00635119">
        <w:rPr>
          <w:rFonts w:ascii="Times New Roman" w:hAnsi="Times New Roman" w:cs="Times New Roman"/>
          <w:sz w:val="20"/>
          <w:szCs w:val="20"/>
        </w:rPr>
        <w:t xml:space="preserve"> = ionized calcium. K = potassium. </w:t>
      </w:r>
      <w:proofErr w:type="spellStart"/>
      <w:r w:rsidR="00420918" w:rsidRPr="00635119">
        <w:rPr>
          <w:rFonts w:ascii="Times New Roman" w:hAnsi="Times New Roman" w:cs="Times New Roman"/>
          <w:sz w:val="20"/>
          <w:szCs w:val="20"/>
        </w:rPr>
        <w:t>KCl</w:t>
      </w:r>
      <w:proofErr w:type="spellEnd"/>
      <w:r w:rsidR="00420918" w:rsidRPr="00635119">
        <w:rPr>
          <w:rFonts w:ascii="Times New Roman" w:hAnsi="Times New Roman" w:cs="Times New Roman"/>
          <w:sz w:val="20"/>
          <w:szCs w:val="20"/>
        </w:rPr>
        <w:t xml:space="preserve"> = potassium chloride. LT = Liver transplantation. Mg = magnesium. MgSO4 = magnesium sulfate. Ph = phosphorus. POD = postoperative day #.</w:t>
      </w:r>
    </w:p>
    <w:p w14:paraId="1E34FCE9" w14:textId="4729F5F7" w:rsidR="00420918" w:rsidRDefault="00420918" w:rsidP="00420918">
      <w:pPr>
        <w:rPr>
          <w:rFonts w:ascii="Times New Roman" w:hAnsi="Times New Roman" w:cs="Times New Roman"/>
          <w:sz w:val="16"/>
          <w:szCs w:val="16"/>
        </w:rPr>
      </w:pPr>
    </w:p>
    <w:p w14:paraId="2E982ABE" w14:textId="2FCDD68E" w:rsidR="00635119" w:rsidRDefault="00635119" w:rsidP="00420918">
      <w:pPr>
        <w:rPr>
          <w:rFonts w:ascii="Times New Roman" w:hAnsi="Times New Roman" w:cs="Times New Roman"/>
          <w:sz w:val="16"/>
          <w:szCs w:val="16"/>
        </w:rPr>
      </w:pPr>
    </w:p>
    <w:p w14:paraId="5B930E14" w14:textId="77777777" w:rsidR="00635119" w:rsidRDefault="00635119" w:rsidP="00420918">
      <w:pPr>
        <w:rPr>
          <w:rFonts w:ascii="Times New Roman" w:hAnsi="Times New Roman" w:cs="Times New Roman"/>
          <w:sz w:val="16"/>
          <w:szCs w:val="16"/>
        </w:rPr>
      </w:pPr>
    </w:p>
    <w:p w14:paraId="3C0C3998" w14:textId="57FAF32C" w:rsidR="00420918" w:rsidRPr="00635119" w:rsidRDefault="004209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6346BBBD" w14:textId="163FCDDA" w:rsidR="00F71A48" w:rsidRPr="00473942" w:rsidRDefault="0056472F">
      <w:pPr>
        <w:rPr>
          <w:rFonts w:ascii="Times New Roman" w:hAnsi="Times New Roman" w:cs="Times New Roman"/>
        </w:rPr>
      </w:pPr>
      <w:r w:rsidRPr="00473942">
        <w:rPr>
          <w:rFonts w:ascii="Times New Roman" w:hAnsi="Times New Roman" w:cs="Times New Roman"/>
          <w:b/>
          <w:bCs/>
          <w:i/>
          <w:iCs/>
        </w:rPr>
        <w:lastRenderedPageBreak/>
        <w:t>Appendix</w:t>
      </w:r>
      <w:r w:rsidR="00F71A48" w:rsidRPr="00473942">
        <w:rPr>
          <w:rFonts w:ascii="Times New Roman" w:hAnsi="Times New Roman" w:cs="Times New Roman"/>
          <w:b/>
          <w:bCs/>
          <w:i/>
          <w:iCs/>
        </w:rPr>
        <w:t xml:space="preserve"> 1. List of Study Variables</w:t>
      </w:r>
    </w:p>
    <w:p w14:paraId="45A20A42" w14:textId="77777777" w:rsidR="00F71A48" w:rsidRDefault="00F71A48">
      <w:pPr>
        <w:rPr>
          <w:rFonts w:ascii="Times New Roman" w:hAnsi="Times New Roman" w:cs="Times New Roman"/>
          <w:b/>
          <w:bCs/>
          <w:sz w:val="16"/>
          <w:szCs w:val="16"/>
          <w:u w:val="single"/>
        </w:rPr>
      </w:pPr>
    </w:p>
    <w:p w14:paraId="1C0733C5" w14:textId="77777777" w:rsidR="00473942" w:rsidRDefault="00473942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310FA88" w14:textId="69772D06" w:rsidR="0028233C" w:rsidRPr="005D63B3" w:rsidRDefault="0028233C">
      <w:pPr>
        <w:rPr>
          <w:rFonts w:ascii="Times New Roman" w:hAnsi="Times New Roman" w:cs="Times New Roman"/>
          <w:b/>
          <w:bCs/>
          <w:sz w:val="16"/>
          <w:szCs w:val="16"/>
          <w:u w:val="single"/>
        </w:rPr>
      </w:pPr>
      <w:r w:rsidRPr="005D63B3">
        <w:rPr>
          <w:rFonts w:ascii="Times New Roman" w:hAnsi="Times New Roman" w:cs="Times New Roman"/>
          <w:b/>
          <w:bCs/>
          <w:sz w:val="16"/>
          <w:szCs w:val="16"/>
          <w:u w:val="single"/>
        </w:rPr>
        <w:t>Demographics</w:t>
      </w:r>
    </w:p>
    <w:p w14:paraId="439F76C3" w14:textId="0D6C1739" w:rsidR="0028233C" w:rsidRPr="005D63B3" w:rsidRDefault="0028233C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Gender</w:t>
      </w:r>
    </w:p>
    <w:p w14:paraId="402569D9" w14:textId="581E0721" w:rsidR="0028233C" w:rsidRPr="005D63B3" w:rsidRDefault="0028233C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Age</w:t>
      </w:r>
      <w:r w:rsidR="00942254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Weight</w:t>
      </w:r>
      <w:r w:rsidR="00942254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Height</w:t>
      </w:r>
    </w:p>
    <w:p w14:paraId="32FF2278" w14:textId="4C92AB8A" w:rsidR="00C710C3" w:rsidRPr="005D63B3" w:rsidRDefault="00C710C3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Date of Surgery</w:t>
      </w:r>
    </w:p>
    <w:p w14:paraId="56A4E268" w14:textId="0C220625" w:rsidR="0028233C" w:rsidRPr="005D63B3" w:rsidRDefault="0028233C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Transplant received (TPIAT/Liver)</w:t>
      </w:r>
    </w:p>
    <w:p w14:paraId="432B8241" w14:textId="445D4301" w:rsidR="0028233C" w:rsidRPr="005D63B3" w:rsidRDefault="0028233C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Abdomen Left Open after Surgery (y/n)</w:t>
      </w:r>
    </w:p>
    <w:p w14:paraId="02F2EF54" w14:textId="0069AE2C" w:rsidR="00D42B7B" w:rsidRPr="005D63B3" w:rsidRDefault="00D42B7B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PICU Length of Stay</w:t>
      </w:r>
    </w:p>
    <w:p w14:paraId="17C19E4B" w14:textId="77777777" w:rsidR="0028233C" w:rsidRPr="005D63B3" w:rsidRDefault="0028233C">
      <w:pPr>
        <w:rPr>
          <w:rFonts w:ascii="Times New Roman" w:hAnsi="Times New Roman" w:cs="Times New Roman"/>
          <w:sz w:val="16"/>
          <w:szCs w:val="16"/>
        </w:rPr>
      </w:pPr>
    </w:p>
    <w:p w14:paraId="7D7E8DD9" w14:textId="49D3DCF3" w:rsidR="0028233C" w:rsidRPr="005D63B3" w:rsidRDefault="0028233C">
      <w:pPr>
        <w:rPr>
          <w:rFonts w:ascii="Times New Roman" w:hAnsi="Times New Roman" w:cs="Times New Roman"/>
          <w:b/>
          <w:bCs/>
          <w:sz w:val="16"/>
          <w:szCs w:val="16"/>
          <w:u w:val="single"/>
        </w:rPr>
      </w:pPr>
      <w:r w:rsidRPr="005D63B3">
        <w:rPr>
          <w:rFonts w:ascii="Times New Roman" w:hAnsi="Times New Roman" w:cs="Times New Roman"/>
          <w:b/>
          <w:bCs/>
          <w:sz w:val="16"/>
          <w:szCs w:val="16"/>
          <w:u w:val="single"/>
        </w:rPr>
        <w:t>OR Data</w:t>
      </w:r>
    </w:p>
    <w:p w14:paraId="40FCE2D8" w14:textId="20316F44" w:rsidR="0028233C" w:rsidRPr="005D63B3" w:rsidRDefault="0028233C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Ionized Calcium</w:t>
      </w:r>
      <w:r w:rsidR="00942254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Potassium Level</w:t>
      </w:r>
      <w:r w:rsidR="00942254" w:rsidRPr="005D63B3">
        <w:rPr>
          <w:rFonts w:ascii="Times New Roman" w:hAnsi="Times New Roman" w:cs="Times New Roman"/>
          <w:sz w:val="16"/>
          <w:szCs w:val="16"/>
        </w:rPr>
        <w:t>s</w:t>
      </w:r>
      <w:r w:rsidRPr="005D63B3">
        <w:rPr>
          <w:rFonts w:ascii="Times New Roman" w:hAnsi="Times New Roman" w:cs="Times New Roman"/>
          <w:sz w:val="16"/>
          <w:szCs w:val="16"/>
        </w:rPr>
        <w:t xml:space="preserve"> (average)</w:t>
      </w:r>
    </w:p>
    <w:p w14:paraId="61FB1589" w14:textId="70ED183A" w:rsidR="0028233C" w:rsidRPr="005D63B3" w:rsidRDefault="0028233C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Total Fluid [non-blood] Required (mL)</w:t>
      </w:r>
    </w:p>
    <w:p w14:paraId="18AA47C2" w14:textId="1444151B" w:rsidR="0028233C" w:rsidRPr="005D63B3" w:rsidRDefault="0028233C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Total Blood Product Required (mL)</w:t>
      </w:r>
    </w:p>
    <w:p w14:paraId="03C30AEF" w14:textId="4A5A1F43" w:rsidR="0028233C" w:rsidRPr="005D63B3" w:rsidRDefault="0028233C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Number of Pressor Infusions Required</w:t>
      </w:r>
      <w:r w:rsidR="00942254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Peak Pressor Doses</w:t>
      </w:r>
    </w:p>
    <w:p w14:paraId="78B173DB" w14:textId="315323CE" w:rsidR="0028233C" w:rsidRPr="005D63B3" w:rsidRDefault="0028233C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Vasoactive-Inotropic Score</w:t>
      </w:r>
    </w:p>
    <w:p w14:paraId="599E87B9" w14:textId="15F7DD9A" w:rsidR="006B7FD6" w:rsidRPr="005D63B3" w:rsidRDefault="00C710C3" w:rsidP="00942254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Ephedrine</w:t>
      </w:r>
      <w:r w:rsidR="00942254" w:rsidRPr="005D63B3">
        <w:rPr>
          <w:rFonts w:ascii="Times New Roman" w:hAnsi="Times New Roman" w:cs="Times New Roman"/>
          <w:sz w:val="16"/>
          <w:szCs w:val="16"/>
        </w:rPr>
        <w:t>, Phenylephrine, Vasopressin, Epinephrine, and Norepinephrine</w:t>
      </w:r>
      <w:r w:rsidRPr="005D63B3">
        <w:rPr>
          <w:rFonts w:ascii="Times New Roman" w:hAnsi="Times New Roman" w:cs="Times New Roman"/>
          <w:sz w:val="16"/>
          <w:szCs w:val="16"/>
        </w:rPr>
        <w:t xml:space="preserve"> Bolus </w:t>
      </w:r>
      <w:r w:rsidR="006B7FD6" w:rsidRPr="005D63B3">
        <w:rPr>
          <w:rFonts w:ascii="Times New Roman" w:hAnsi="Times New Roman" w:cs="Times New Roman"/>
          <w:sz w:val="16"/>
          <w:szCs w:val="16"/>
        </w:rPr>
        <w:t xml:space="preserve">Rescue </w:t>
      </w:r>
      <w:r w:rsidRPr="005D63B3">
        <w:rPr>
          <w:rFonts w:ascii="Times New Roman" w:hAnsi="Times New Roman" w:cs="Times New Roman"/>
          <w:sz w:val="16"/>
          <w:szCs w:val="16"/>
        </w:rPr>
        <w:t>Dose</w:t>
      </w:r>
      <w:r w:rsidR="00942254" w:rsidRPr="005D63B3">
        <w:rPr>
          <w:rFonts w:ascii="Times New Roman" w:hAnsi="Times New Roman" w:cs="Times New Roman"/>
          <w:sz w:val="16"/>
          <w:szCs w:val="16"/>
        </w:rPr>
        <w:t>s</w:t>
      </w:r>
    </w:p>
    <w:p w14:paraId="2BB8DC96" w14:textId="0C1253FC" w:rsidR="0028233C" w:rsidRPr="005D63B3" w:rsidRDefault="00C710C3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Bradycardia Present (yes/no)</w:t>
      </w:r>
      <w:r w:rsidR="00942254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="0028233C" w:rsidRPr="005D63B3">
        <w:rPr>
          <w:rFonts w:ascii="Times New Roman" w:hAnsi="Times New Roman" w:cs="Times New Roman"/>
          <w:sz w:val="16"/>
          <w:szCs w:val="16"/>
        </w:rPr>
        <w:t>Estimated Time Bradycardic (minutes, % total)</w:t>
      </w:r>
    </w:p>
    <w:p w14:paraId="259DE555" w14:textId="531FD7E3" w:rsidR="00EE30AA" w:rsidRPr="005D63B3" w:rsidRDefault="00EE30AA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Sustained Hypotensive events</w:t>
      </w:r>
    </w:p>
    <w:p w14:paraId="31DDAF50" w14:textId="4ACB90C5" w:rsidR="0028233C" w:rsidRPr="005D63B3" w:rsidRDefault="0028233C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Total OR time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 (minutes)</w:t>
      </w:r>
    </w:p>
    <w:p w14:paraId="69C31317" w14:textId="5F28363A" w:rsidR="006B7FD6" w:rsidRPr="005D63B3" w:rsidRDefault="006B7FD6" w:rsidP="00942254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Calcium Chloride</w:t>
      </w:r>
      <w:r w:rsidR="00942254" w:rsidRPr="005D63B3">
        <w:rPr>
          <w:rFonts w:ascii="Times New Roman" w:hAnsi="Times New Roman" w:cs="Times New Roman"/>
          <w:sz w:val="16"/>
          <w:szCs w:val="16"/>
        </w:rPr>
        <w:t>, Potassium Chloride Boluses (# received)</w:t>
      </w:r>
    </w:p>
    <w:p w14:paraId="41B84632" w14:textId="77777777" w:rsidR="0028233C" w:rsidRPr="005D63B3" w:rsidRDefault="0028233C">
      <w:pPr>
        <w:rPr>
          <w:rFonts w:ascii="Times New Roman" w:hAnsi="Times New Roman" w:cs="Times New Roman"/>
          <w:sz w:val="16"/>
          <w:szCs w:val="16"/>
        </w:rPr>
      </w:pPr>
    </w:p>
    <w:p w14:paraId="57E34EC1" w14:textId="40EF8FA9" w:rsidR="0028233C" w:rsidRPr="005D63B3" w:rsidRDefault="0028233C">
      <w:pPr>
        <w:rPr>
          <w:rFonts w:ascii="Times New Roman" w:hAnsi="Times New Roman" w:cs="Times New Roman"/>
          <w:b/>
          <w:bCs/>
          <w:sz w:val="16"/>
          <w:szCs w:val="16"/>
          <w:u w:val="single"/>
        </w:rPr>
      </w:pPr>
      <w:r w:rsidRPr="005D63B3">
        <w:rPr>
          <w:rFonts w:ascii="Times New Roman" w:hAnsi="Times New Roman" w:cs="Times New Roman"/>
          <w:b/>
          <w:bCs/>
          <w:sz w:val="16"/>
          <w:szCs w:val="16"/>
          <w:u w:val="single"/>
        </w:rPr>
        <w:t>Opioid</w:t>
      </w:r>
      <w:r w:rsidR="00D4439A" w:rsidRPr="005D63B3">
        <w:rPr>
          <w:rFonts w:ascii="Times New Roman" w:hAnsi="Times New Roman" w:cs="Times New Roman"/>
          <w:b/>
          <w:bCs/>
          <w:sz w:val="16"/>
          <w:szCs w:val="16"/>
          <w:u w:val="single"/>
        </w:rPr>
        <w:t>/Sedation Consumption and Side Effect Data</w:t>
      </w:r>
    </w:p>
    <w:p w14:paraId="19A4C7FA" w14:textId="6A6EEEDF" w:rsidR="0028233C" w:rsidRPr="005D63B3" w:rsidRDefault="0028233C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Opioid Class (by day and overall)</w:t>
      </w:r>
    </w:p>
    <w:p w14:paraId="65FF1F88" w14:textId="5F6B438E" w:rsidR="0028233C" w:rsidRPr="005D63B3" w:rsidRDefault="0028233C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PO Morphine Equivalent/kg (by day</w:t>
      </w:r>
      <w:r w:rsidR="00F71A48" w:rsidRPr="005D63B3">
        <w:rPr>
          <w:rFonts w:ascii="Times New Roman" w:hAnsi="Times New Roman" w:cs="Times New Roman"/>
          <w:sz w:val="16"/>
          <w:szCs w:val="16"/>
        </w:rPr>
        <w:t>, for postoperative day 0 – 2,</w:t>
      </w:r>
      <w:r w:rsidRPr="005D63B3">
        <w:rPr>
          <w:rFonts w:ascii="Times New Roman" w:hAnsi="Times New Roman" w:cs="Times New Roman"/>
          <w:sz w:val="16"/>
          <w:szCs w:val="16"/>
        </w:rPr>
        <w:t xml:space="preserve"> and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</w:p>
    <w:p w14:paraId="5025EF57" w14:textId="79E57CAF" w:rsidR="00D4439A" w:rsidRPr="005D63B3" w:rsidRDefault="00D4439A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% opioid scheduled vs PRN/demand</w:t>
      </w:r>
    </w:p>
    <w:p w14:paraId="43F812D9" w14:textId="1C40B324" w:rsidR="0028233C" w:rsidRPr="005D63B3" w:rsidRDefault="0028233C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PCA use (yes/no)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 xml:space="preserve">PCA </w:t>
      </w:r>
      <w:r w:rsidR="00D4439A" w:rsidRPr="005D63B3">
        <w:rPr>
          <w:rFonts w:ascii="Times New Roman" w:hAnsi="Times New Roman" w:cs="Times New Roman"/>
          <w:sz w:val="16"/>
          <w:szCs w:val="16"/>
        </w:rPr>
        <w:t>deliveries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 vs </w:t>
      </w:r>
      <w:proofErr w:type="gramStart"/>
      <w:r w:rsidR="00D4439A" w:rsidRPr="005D63B3">
        <w:rPr>
          <w:rFonts w:ascii="Times New Roman" w:hAnsi="Times New Roman" w:cs="Times New Roman"/>
          <w:sz w:val="16"/>
          <w:szCs w:val="16"/>
        </w:rPr>
        <w:t>demands</w:t>
      </w:r>
      <w:proofErr w:type="gramEnd"/>
    </w:p>
    <w:p w14:paraId="0F32A280" w14:textId="229DAF29" w:rsidR="006B7FD6" w:rsidRPr="005D63B3" w:rsidRDefault="006B7FD6" w:rsidP="006B7FD6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 xml:space="preserve">Ketamine Dosage (mg/kg by day and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Ketamine Infusion Use (yes/no)</w:t>
      </w:r>
    </w:p>
    <w:p w14:paraId="252B10D7" w14:textId="631890FB" w:rsidR="006B7FD6" w:rsidRPr="005D63B3" w:rsidRDefault="006B7FD6" w:rsidP="006B7FD6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Dexmedetomidine Peak dose (mg/kg/</w:t>
      </w:r>
      <w:proofErr w:type="spellStart"/>
      <w:r w:rsidRPr="005D63B3">
        <w:rPr>
          <w:rFonts w:ascii="Times New Roman" w:hAnsi="Times New Roman" w:cs="Times New Roman"/>
          <w:sz w:val="16"/>
          <w:szCs w:val="16"/>
        </w:rPr>
        <w:t>hr</w:t>
      </w:r>
      <w:proofErr w:type="spellEnd"/>
      <w:r w:rsidRPr="005D63B3">
        <w:rPr>
          <w:rFonts w:ascii="Times New Roman" w:hAnsi="Times New Roman" w:cs="Times New Roman"/>
          <w:sz w:val="16"/>
          <w:szCs w:val="16"/>
        </w:rPr>
        <w:t>, by day)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Dexmedetomidine Total Dose (mg/kg, </w:t>
      </w:r>
      <w:proofErr w:type="gramStart"/>
      <w:r w:rsidR="00F71A48"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="00F71A48"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</w:p>
    <w:p w14:paraId="3AA28EED" w14:textId="28662E32" w:rsidR="006B7FD6" w:rsidRPr="005D63B3" w:rsidRDefault="006B7FD6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Paravertebral Block Use (yes/no)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Number of paravertebral Block Interventions (considered increase in infusion dose or boluses)</w:t>
      </w:r>
    </w:p>
    <w:p w14:paraId="375A306C" w14:textId="59A56947" w:rsidR="00D4439A" w:rsidRPr="005D63B3" w:rsidRDefault="00D4439A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 xml:space="preserve">Number of Stools (by day and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="00C710C3" w:rsidRPr="005D63B3">
        <w:rPr>
          <w:rFonts w:ascii="Times New Roman" w:hAnsi="Times New Roman" w:cs="Times New Roman"/>
          <w:sz w:val="16"/>
          <w:szCs w:val="16"/>
        </w:rPr>
        <w:t xml:space="preserve">Day </w:t>
      </w:r>
      <w:r w:rsidRPr="005D63B3">
        <w:rPr>
          <w:rFonts w:ascii="Times New Roman" w:hAnsi="Times New Roman" w:cs="Times New Roman"/>
          <w:sz w:val="16"/>
          <w:szCs w:val="16"/>
        </w:rPr>
        <w:t>of 1</w:t>
      </w:r>
      <w:r w:rsidRPr="005D63B3">
        <w:rPr>
          <w:rFonts w:ascii="Times New Roman" w:hAnsi="Times New Roman" w:cs="Times New Roman"/>
          <w:sz w:val="16"/>
          <w:szCs w:val="16"/>
          <w:vertAlign w:val="superscript"/>
        </w:rPr>
        <w:t>st</w:t>
      </w:r>
      <w:r w:rsidRPr="005D63B3">
        <w:rPr>
          <w:rFonts w:ascii="Times New Roman" w:hAnsi="Times New Roman" w:cs="Times New Roman"/>
          <w:sz w:val="16"/>
          <w:szCs w:val="16"/>
        </w:rPr>
        <w:t xml:space="preserve"> Stool</w:t>
      </w:r>
      <w:r w:rsidR="00C710C3" w:rsidRPr="005D63B3">
        <w:rPr>
          <w:rFonts w:ascii="Times New Roman" w:hAnsi="Times New Roman" w:cs="Times New Roman"/>
          <w:sz w:val="16"/>
          <w:szCs w:val="16"/>
        </w:rPr>
        <w:t xml:space="preserve"> (Postoperative day #</w:t>
      </w:r>
      <w:r w:rsidR="006B7FD6" w:rsidRPr="005D63B3">
        <w:rPr>
          <w:rFonts w:ascii="Times New Roman" w:hAnsi="Times New Roman" w:cs="Times New Roman"/>
          <w:sz w:val="16"/>
          <w:szCs w:val="16"/>
        </w:rPr>
        <w:t>)</w:t>
      </w:r>
    </w:p>
    <w:p w14:paraId="4D0CF35B" w14:textId="57785AAF" w:rsidR="00D4439A" w:rsidRPr="005D63B3" w:rsidRDefault="00D4439A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 xml:space="preserve">Suppository or Enemas used (by day and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</w:p>
    <w:p w14:paraId="33C1A314" w14:textId="64C7532A" w:rsidR="00F71A48" w:rsidRPr="005D63B3" w:rsidRDefault="00F71A48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Ileus Documented (yes/no)</w:t>
      </w:r>
    </w:p>
    <w:p w14:paraId="1A33A32E" w14:textId="4069580B" w:rsidR="00C710C3" w:rsidRPr="005D63B3" w:rsidRDefault="00C710C3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Initiation of Enteral Feeds (postoperative day #)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Reached Goal Feeds (postoperative day # or did-not-reach)</w:t>
      </w:r>
    </w:p>
    <w:p w14:paraId="73CC4CA7" w14:textId="7E901746" w:rsidR="00D4439A" w:rsidRPr="005D63B3" w:rsidRDefault="00D4439A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 xml:space="preserve">Emeses (by day and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</w:p>
    <w:p w14:paraId="096BBF97" w14:textId="16D35D69" w:rsidR="00D4439A" w:rsidRPr="005D63B3" w:rsidRDefault="00D4439A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Ondansetron or Granisetron doses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 xml:space="preserve">Prochlorperazine or Metoclopramide doses (by day and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</w:p>
    <w:p w14:paraId="49C1A37E" w14:textId="57A1BE30" w:rsidR="00D4439A" w:rsidRPr="005D63B3" w:rsidRDefault="00D4439A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5D63B3">
        <w:rPr>
          <w:rFonts w:ascii="Times New Roman" w:hAnsi="Times New Roman" w:cs="Times New Roman"/>
          <w:sz w:val="16"/>
          <w:szCs w:val="16"/>
        </w:rPr>
        <w:t>Scopalamine</w:t>
      </w:r>
      <w:proofErr w:type="spellEnd"/>
      <w:r w:rsidRPr="005D63B3">
        <w:rPr>
          <w:rFonts w:ascii="Times New Roman" w:hAnsi="Times New Roman" w:cs="Times New Roman"/>
          <w:sz w:val="16"/>
          <w:szCs w:val="16"/>
        </w:rPr>
        <w:t xml:space="preserve"> patch use (yes/no, by day and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</w:p>
    <w:p w14:paraId="79FEFD32" w14:textId="057825E9" w:rsidR="00D4439A" w:rsidRPr="005D63B3" w:rsidRDefault="00D4439A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Cyproheptadine doses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 xml:space="preserve">Diphenhydramine doses (by day and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</w:p>
    <w:p w14:paraId="2F10498D" w14:textId="7C733C88" w:rsidR="00D4439A" w:rsidRPr="005D63B3" w:rsidRDefault="00D4439A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 xml:space="preserve">Benzodiazepine doses (by day and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Midazolam Infusion use (yes/no)</w:t>
      </w:r>
    </w:p>
    <w:p w14:paraId="096134D0" w14:textId="0BC90DFA" w:rsidR="00D4439A" w:rsidRPr="005D63B3" w:rsidRDefault="00D4439A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 xml:space="preserve">Acetaminophen doses (by day and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</w:p>
    <w:p w14:paraId="787264B6" w14:textId="66DFBAD3" w:rsidR="00D4439A" w:rsidRPr="005D63B3" w:rsidRDefault="00D4439A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Ketorolac doses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Ibuprofen doses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 xml:space="preserve">Celecoxib doses (by day and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</w:p>
    <w:p w14:paraId="192A864F" w14:textId="4A5936A1" w:rsidR="00D4439A" w:rsidRPr="005D63B3" w:rsidRDefault="00D4439A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5D63B3">
        <w:rPr>
          <w:rFonts w:ascii="Times New Roman" w:hAnsi="Times New Roman" w:cs="Times New Roman"/>
          <w:sz w:val="16"/>
          <w:szCs w:val="16"/>
        </w:rPr>
        <w:t>Gabapentinoid</w:t>
      </w:r>
      <w:proofErr w:type="spellEnd"/>
      <w:r w:rsidRPr="005D63B3">
        <w:rPr>
          <w:rFonts w:ascii="Times New Roman" w:hAnsi="Times New Roman" w:cs="Times New Roman"/>
          <w:sz w:val="16"/>
          <w:szCs w:val="16"/>
        </w:rPr>
        <w:t xml:space="preserve"> doses (by day and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</w:p>
    <w:p w14:paraId="755FCE15" w14:textId="094CF5EF" w:rsidR="00D4439A" w:rsidRPr="005D63B3" w:rsidRDefault="00D4439A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 xml:space="preserve">Tricyclic antidepressant doses (by day and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</w:p>
    <w:p w14:paraId="47CC8E14" w14:textId="27C5A691" w:rsidR="00D4439A" w:rsidRPr="005D63B3" w:rsidRDefault="00D4439A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Naloxone used (yes/no)</w:t>
      </w:r>
    </w:p>
    <w:p w14:paraId="16AE0BE0" w14:textId="6034889C" w:rsidR="006B7FD6" w:rsidRPr="005D63B3" w:rsidRDefault="006B7FD6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Urinary Retention (yes/no)</w:t>
      </w:r>
    </w:p>
    <w:p w14:paraId="2344197A" w14:textId="0549D126" w:rsidR="006B7FD6" w:rsidRPr="005D63B3" w:rsidRDefault="006B7FD6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Delirium (yes/no per progress note documentation)</w:t>
      </w:r>
    </w:p>
    <w:p w14:paraId="138CD878" w14:textId="1D81A743" w:rsidR="00D4439A" w:rsidRPr="005D63B3" w:rsidRDefault="00D4439A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Pain score average (VAS</w:t>
      </w:r>
      <w:r w:rsidR="00F71A48" w:rsidRPr="005D63B3">
        <w:rPr>
          <w:rFonts w:ascii="Times New Roman" w:hAnsi="Times New Roman" w:cs="Times New Roman"/>
          <w:sz w:val="16"/>
          <w:szCs w:val="16"/>
        </w:rPr>
        <w:t>)</w:t>
      </w:r>
      <w:r w:rsidRPr="005D63B3">
        <w:rPr>
          <w:rFonts w:ascii="Times New Roman" w:hAnsi="Times New Roman" w:cs="Times New Roman"/>
          <w:sz w:val="16"/>
          <w:szCs w:val="16"/>
        </w:rPr>
        <w:t>,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 </w:t>
      </w:r>
      <w:r w:rsidRPr="005D63B3">
        <w:rPr>
          <w:rFonts w:ascii="Times New Roman" w:hAnsi="Times New Roman" w:cs="Times New Roman"/>
          <w:sz w:val="16"/>
          <w:szCs w:val="16"/>
        </w:rPr>
        <w:t>FLACC score average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 xml:space="preserve">Comfort B score average (by day and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</w:p>
    <w:p w14:paraId="7390A3A7" w14:textId="2788D5AD" w:rsidR="00D42B7B" w:rsidRPr="005D63B3" w:rsidRDefault="00D42B7B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1</w:t>
      </w:r>
      <w:r w:rsidRPr="005D63B3">
        <w:rPr>
          <w:rFonts w:ascii="Times New Roman" w:hAnsi="Times New Roman" w:cs="Times New Roman"/>
          <w:sz w:val="16"/>
          <w:szCs w:val="16"/>
          <w:vertAlign w:val="superscript"/>
        </w:rPr>
        <w:t>st</w:t>
      </w:r>
      <w:r w:rsidRPr="005D63B3">
        <w:rPr>
          <w:rFonts w:ascii="Times New Roman" w:hAnsi="Times New Roman" w:cs="Times New Roman"/>
          <w:sz w:val="16"/>
          <w:szCs w:val="16"/>
        </w:rPr>
        <w:t xml:space="preserve"> Successful Physical Therapy Visit (</w:t>
      </w:r>
      <w:r w:rsidR="00C710C3" w:rsidRPr="005D63B3">
        <w:rPr>
          <w:rFonts w:ascii="Times New Roman" w:hAnsi="Times New Roman" w:cs="Times New Roman"/>
          <w:sz w:val="16"/>
          <w:szCs w:val="16"/>
        </w:rPr>
        <w:t xml:space="preserve">postoperative day </w:t>
      </w:r>
      <w:r w:rsidRPr="005D63B3">
        <w:rPr>
          <w:rFonts w:ascii="Times New Roman" w:hAnsi="Times New Roman" w:cs="Times New Roman"/>
          <w:sz w:val="16"/>
          <w:szCs w:val="16"/>
        </w:rPr>
        <w:t>#)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Signs of Poor Physical Therapy Performance</w:t>
      </w:r>
    </w:p>
    <w:p w14:paraId="7EDF8D63" w14:textId="77777777" w:rsidR="0028233C" w:rsidRPr="005D63B3" w:rsidRDefault="0028233C">
      <w:pPr>
        <w:rPr>
          <w:rFonts w:ascii="Times New Roman" w:hAnsi="Times New Roman" w:cs="Times New Roman"/>
          <w:sz w:val="16"/>
          <w:szCs w:val="16"/>
        </w:rPr>
      </w:pPr>
    </w:p>
    <w:p w14:paraId="70B84032" w14:textId="7DA13DEE" w:rsidR="0028233C" w:rsidRPr="005D63B3" w:rsidRDefault="0028233C">
      <w:pPr>
        <w:rPr>
          <w:rFonts w:ascii="Times New Roman" w:hAnsi="Times New Roman" w:cs="Times New Roman"/>
          <w:b/>
          <w:bCs/>
          <w:sz w:val="16"/>
          <w:szCs w:val="16"/>
          <w:u w:val="single"/>
        </w:rPr>
      </w:pPr>
      <w:r w:rsidRPr="005D63B3">
        <w:rPr>
          <w:rFonts w:ascii="Times New Roman" w:hAnsi="Times New Roman" w:cs="Times New Roman"/>
          <w:b/>
          <w:bCs/>
          <w:sz w:val="16"/>
          <w:szCs w:val="16"/>
          <w:u w:val="single"/>
        </w:rPr>
        <w:lastRenderedPageBreak/>
        <w:t>Magnesium Data</w:t>
      </w:r>
    </w:p>
    <w:p w14:paraId="177F4BD0" w14:textId="71317101" w:rsidR="0028233C" w:rsidRPr="005D63B3" w:rsidRDefault="0028233C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Pre-op Mg Level (most recent)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Intra-op Mg Level (average)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Intra-op Mg Level (peak)</w:t>
      </w:r>
    </w:p>
    <w:p w14:paraId="08D0F4F5" w14:textId="0156923E" w:rsidR="00D42B7B" w:rsidRPr="005D63B3" w:rsidRDefault="00F71A48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 xml:space="preserve">PICU </w:t>
      </w:r>
      <w:r w:rsidR="00D42B7B" w:rsidRPr="005D63B3">
        <w:rPr>
          <w:rFonts w:ascii="Times New Roman" w:hAnsi="Times New Roman" w:cs="Times New Roman"/>
          <w:sz w:val="16"/>
          <w:szCs w:val="16"/>
        </w:rPr>
        <w:t>Magnesium Average Level</w:t>
      </w:r>
      <w:r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="00D42B7B" w:rsidRPr="005D63B3">
        <w:rPr>
          <w:rFonts w:ascii="Times New Roman" w:hAnsi="Times New Roman" w:cs="Times New Roman"/>
          <w:sz w:val="16"/>
          <w:szCs w:val="16"/>
        </w:rPr>
        <w:t xml:space="preserve">Magnesium Peak Level (by day and </w:t>
      </w:r>
      <w:proofErr w:type="gramStart"/>
      <w:r w:rsidR="00D42B7B"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="00D42B7B"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</w:p>
    <w:p w14:paraId="729FBABD" w14:textId="3E29D728" w:rsidR="00D42B7B" w:rsidRPr="005D63B3" w:rsidRDefault="00D42B7B" w:rsidP="00D42B7B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Time Study MgSO4 Bolus Initiated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Dose Study MgSO4 Bolus</w:t>
      </w:r>
    </w:p>
    <w:p w14:paraId="6ED6DF5A" w14:textId="6625AE43" w:rsidR="00D42B7B" w:rsidRPr="005D63B3" w:rsidRDefault="00D42B7B" w:rsidP="00D42B7B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Time Study MgSO4 Infusion Initiated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Dose Study MgSO4 Infusion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Time Study MgSO4 Infusion Discontinued</w:t>
      </w:r>
    </w:p>
    <w:p w14:paraId="4204E5B9" w14:textId="02E5AFB5" w:rsidR="00C710C3" w:rsidRPr="005D63B3" w:rsidRDefault="00C710C3" w:rsidP="00D42B7B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Number of Dose Changes to Study MgSO4 Infusion (and time)</w:t>
      </w:r>
    </w:p>
    <w:p w14:paraId="4D937E26" w14:textId="12F88992" w:rsidR="00C710C3" w:rsidRPr="005D63B3" w:rsidRDefault="00C710C3" w:rsidP="00D42B7B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 xml:space="preserve">Number of Pauses to Study MgSO4 Infusion to check adverse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event</w:t>
      </w:r>
      <w:proofErr w:type="gramEnd"/>
    </w:p>
    <w:p w14:paraId="2DDBC360" w14:textId="2076726D" w:rsidR="006B7FD6" w:rsidRPr="005D63B3" w:rsidRDefault="006B7FD6" w:rsidP="00D42B7B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Total Study MgSO4 Dose Received (mg/kg)</w:t>
      </w:r>
    </w:p>
    <w:p w14:paraId="175A1ABA" w14:textId="77777777" w:rsidR="00D42B7B" w:rsidRPr="005D63B3" w:rsidRDefault="00D42B7B">
      <w:pPr>
        <w:rPr>
          <w:rFonts w:ascii="Times New Roman" w:hAnsi="Times New Roman" w:cs="Times New Roman"/>
          <w:sz w:val="16"/>
          <w:szCs w:val="16"/>
        </w:rPr>
      </w:pPr>
    </w:p>
    <w:p w14:paraId="43572373" w14:textId="08B4BD10" w:rsidR="00D42B7B" w:rsidRPr="005D63B3" w:rsidRDefault="00D42B7B">
      <w:pPr>
        <w:rPr>
          <w:rFonts w:ascii="Times New Roman" w:hAnsi="Times New Roman" w:cs="Times New Roman"/>
          <w:b/>
          <w:bCs/>
          <w:sz w:val="16"/>
          <w:szCs w:val="16"/>
          <w:u w:val="single"/>
        </w:rPr>
      </w:pPr>
      <w:r w:rsidRPr="005D63B3">
        <w:rPr>
          <w:rFonts w:ascii="Times New Roman" w:hAnsi="Times New Roman" w:cs="Times New Roman"/>
          <w:b/>
          <w:bCs/>
          <w:sz w:val="16"/>
          <w:szCs w:val="16"/>
          <w:u w:val="single"/>
        </w:rPr>
        <w:t>Magnesium Side Effects</w:t>
      </w:r>
    </w:p>
    <w:p w14:paraId="7E25A3E3" w14:textId="7AEA4D88" w:rsidR="00D42B7B" w:rsidRPr="005D63B3" w:rsidRDefault="00D42B7B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Peak Respiratory Requirement (by day)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Episodes of Respiratory Decline Related to Sedation</w:t>
      </w:r>
    </w:p>
    <w:p w14:paraId="28861386" w14:textId="0BDC772E" w:rsidR="00C710C3" w:rsidRPr="005D63B3" w:rsidRDefault="00C710C3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Extubation Timing (postoperative day #)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Re-intubations (yes/no and #)</w:t>
      </w:r>
    </w:p>
    <w:p w14:paraId="532A6D12" w14:textId="3CAED360" w:rsidR="00D42B7B" w:rsidRPr="005D63B3" w:rsidRDefault="00D42B7B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Hypotension Presence (yes/no)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Number of Vasopressors Required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Vasoactive-Inotropic Score (by day)</w:t>
      </w:r>
    </w:p>
    <w:p w14:paraId="048970C9" w14:textId="7B14D089" w:rsidR="00D42B7B" w:rsidRPr="005D63B3" w:rsidRDefault="00D42B7B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Crystalloid Bolus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Colloid Bolus given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 xml:space="preserve">Blood Product Bolus given (by day and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</w:p>
    <w:p w14:paraId="27C5F6C6" w14:textId="5DB22F09" w:rsidR="00D42B7B" w:rsidRPr="005D63B3" w:rsidRDefault="00D42B7B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Ionized Calcium</w:t>
      </w:r>
      <w:r w:rsidR="00F71A48" w:rsidRPr="005D63B3">
        <w:rPr>
          <w:rFonts w:ascii="Times New Roman" w:hAnsi="Times New Roman" w:cs="Times New Roman"/>
          <w:sz w:val="16"/>
          <w:szCs w:val="16"/>
        </w:rPr>
        <w:t>, Potassium, Phosphorus average levels</w:t>
      </w:r>
      <w:r w:rsidRPr="005D63B3">
        <w:rPr>
          <w:rFonts w:ascii="Times New Roman" w:hAnsi="Times New Roman" w:cs="Times New Roman"/>
          <w:sz w:val="16"/>
          <w:szCs w:val="16"/>
        </w:rPr>
        <w:t xml:space="preserve"> (by day and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</w:p>
    <w:p w14:paraId="7A82FBA1" w14:textId="0DC4340C" w:rsidR="00D42B7B" w:rsidRPr="005D63B3" w:rsidRDefault="00D42B7B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Calcium Chloride</w:t>
      </w:r>
      <w:r w:rsidR="00F71A48" w:rsidRPr="005D63B3">
        <w:rPr>
          <w:rFonts w:ascii="Times New Roman" w:hAnsi="Times New Roman" w:cs="Times New Roman"/>
          <w:sz w:val="16"/>
          <w:szCs w:val="16"/>
        </w:rPr>
        <w:t>, Potassium Chloride, Phosphorus, [non-study] MgSO4 Boluses</w:t>
      </w:r>
      <w:r w:rsidRPr="005D63B3">
        <w:rPr>
          <w:rFonts w:ascii="Times New Roman" w:hAnsi="Times New Roman" w:cs="Times New Roman"/>
          <w:sz w:val="16"/>
          <w:szCs w:val="16"/>
        </w:rPr>
        <w:t xml:space="preserve"> (by day and</w:t>
      </w:r>
      <w:r w:rsidR="00F71A48" w:rsidRPr="005D63B3">
        <w:rPr>
          <w:rFonts w:ascii="Times New Roman" w:hAnsi="Times New Roman" w:cs="Times New Roman"/>
          <w:sz w:val="16"/>
          <w:szCs w:val="16"/>
        </w:rPr>
        <w:t>/or</w:t>
      </w:r>
      <w:r w:rsidRPr="005D63B3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</w:p>
    <w:p w14:paraId="706A69CD" w14:textId="6EBB81DD" w:rsidR="00D42B7B" w:rsidRPr="005D63B3" w:rsidRDefault="00D42B7B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Interventions Required for Hyperkalemia (yes/no)</w:t>
      </w:r>
    </w:p>
    <w:p w14:paraId="0E004D72" w14:textId="20ED11AB" w:rsidR="00C710C3" w:rsidRPr="005D63B3" w:rsidRDefault="00C710C3" w:rsidP="00C710C3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Preoperative Creatinine Level</w:t>
      </w:r>
      <w:r w:rsidR="00F71A48" w:rsidRPr="005D63B3">
        <w:rPr>
          <w:rFonts w:ascii="Times New Roman" w:hAnsi="Times New Roman" w:cs="Times New Roman"/>
          <w:sz w:val="16"/>
          <w:szCs w:val="16"/>
        </w:rPr>
        <w:t xml:space="preserve">, </w:t>
      </w:r>
      <w:r w:rsidRPr="005D63B3">
        <w:rPr>
          <w:rFonts w:ascii="Times New Roman" w:hAnsi="Times New Roman" w:cs="Times New Roman"/>
          <w:sz w:val="16"/>
          <w:szCs w:val="16"/>
        </w:rPr>
        <w:t>Creatinine Level 1.5x Upper Limit Normal for Age</w:t>
      </w:r>
    </w:p>
    <w:p w14:paraId="3B6F57A1" w14:textId="39817ED9" w:rsidR="00C710C3" w:rsidRPr="005D63B3" w:rsidRDefault="00C710C3" w:rsidP="00C710C3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 xml:space="preserve">Creatinine Average Level (by day and </w:t>
      </w:r>
      <w:proofErr w:type="gramStart"/>
      <w:r w:rsidRPr="005D63B3">
        <w:rPr>
          <w:rFonts w:ascii="Times New Roman" w:hAnsi="Times New Roman" w:cs="Times New Roman"/>
          <w:sz w:val="16"/>
          <w:szCs w:val="16"/>
        </w:rPr>
        <w:t>overall</w:t>
      </w:r>
      <w:proofErr w:type="gramEnd"/>
      <w:r w:rsidRPr="005D63B3">
        <w:rPr>
          <w:rFonts w:ascii="Times New Roman" w:hAnsi="Times New Roman" w:cs="Times New Roman"/>
          <w:sz w:val="16"/>
          <w:szCs w:val="16"/>
        </w:rPr>
        <w:t xml:space="preserve"> for discharge or max 7-day)</w:t>
      </w:r>
    </w:p>
    <w:p w14:paraId="404A10FF" w14:textId="38C47FEF" w:rsidR="006B7FD6" w:rsidRPr="005D63B3" w:rsidRDefault="006B7FD6" w:rsidP="00C710C3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Continuous Renal Replacement Therapy Required (yes/no)</w:t>
      </w:r>
    </w:p>
    <w:p w14:paraId="55190205" w14:textId="77777777" w:rsidR="00C710C3" w:rsidRPr="005D63B3" w:rsidRDefault="00C710C3">
      <w:pPr>
        <w:rPr>
          <w:rFonts w:ascii="Times New Roman" w:hAnsi="Times New Roman" w:cs="Times New Roman"/>
          <w:sz w:val="16"/>
          <w:szCs w:val="16"/>
        </w:rPr>
      </w:pPr>
    </w:p>
    <w:p w14:paraId="11B27AFC" w14:textId="0E98959A" w:rsidR="00D42B7B" w:rsidRPr="005D63B3" w:rsidRDefault="006B7FD6">
      <w:pPr>
        <w:rPr>
          <w:rFonts w:ascii="Times New Roman" w:hAnsi="Times New Roman" w:cs="Times New Roman"/>
          <w:b/>
          <w:bCs/>
          <w:sz w:val="16"/>
          <w:szCs w:val="16"/>
          <w:u w:val="single"/>
        </w:rPr>
      </w:pPr>
      <w:r w:rsidRPr="005D63B3">
        <w:rPr>
          <w:rFonts w:ascii="Times New Roman" w:hAnsi="Times New Roman" w:cs="Times New Roman"/>
          <w:b/>
          <w:bCs/>
          <w:sz w:val="16"/>
          <w:szCs w:val="16"/>
          <w:u w:val="single"/>
        </w:rPr>
        <w:t>Adverse Event</w:t>
      </w:r>
    </w:p>
    <w:p w14:paraId="0F34B4BC" w14:textId="32A2A020" w:rsidR="006B7FD6" w:rsidRPr="005D63B3" w:rsidRDefault="002E116E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Documented</w:t>
      </w:r>
      <w:r w:rsidR="006B7FD6" w:rsidRPr="005D63B3">
        <w:rPr>
          <w:rFonts w:ascii="Times New Roman" w:hAnsi="Times New Roman" w:cs="Times New Roman"/>
          <w:sz w:val="16"/>
          <w:szCs w:val="16"/>
        </w:rPr>
        <w:t xml:space="preserve"> </w:t>
      </w:r>
      <w:r w:rsidRPr="005D63B3">
        <w:rPr>
          <w:rFonts w:ascii="Times New Roman" w:hAnsi="Times New Roman" w:cs="Times New Roman"/>
          <w:sz w:val="16"/>
          <w:szCs w:val="16"/>
        </w:rPr>
        <w:t>per FDA - Common Terminology Criteria for Adverse Events in review of Progress Notes</w:t>
      </w:r>
    </w:p>
    <w:p w14:paraId="4B4FA609" w14:textId="77777777" w:rsidR="0028233C" w:rsidRPr="005D63B3" w:rsidRDefault="0028233C">
      <w:pPr>
        <w:rPr>
          <w:rFonts w:ascii="Times New Roman" w:hAnsi="Times New Roman" w:cs="Times New Roman"/>
          <w:sz w:val="16"/>
          <w:szCs w:val="16"/>
        </w:rPr>
      </w:pPr>
    </w:p>
    <w:p w14:paraId="21D60853" w14:textId="006A542C" w:rsidR="006B7FD6" w:rsidRPr="005D63B3" w:rsidRDefault="002E116E">
      <w:pPr>
        <w:rPr>
          <w:rFonts w:ascii="Times New Roman" w:hAnsi="Times New Roman" w:cs="Times New Roman"/>
          <w:sz w:val="16"/>
          <w:szCs w:val="16"/>
        </w:rPr>
      </w:pPr>
      <w:r w:rsidRPr="005D63B3">
        <w:rPr>
          <w:rFonts w:ascii="Times New Roman" w:hAnsi="Times New Roman" w:cs="Times New Roman"/>
          <w:sz w:val="16"/>
          <w:szCs w:val="16"/>
        </w:rPr>
        <w:t>*</w:t>
      </w:r>
      <w:r w:rsidR="0028233C" w:rsidRPr="005D63B3">
        <w:rPr>
          <w:rFonts w:ascii="Times New Roman" w:hAnsi="Times New Roman" w:cs="Times New Roman"/>
          <w:sz w:val="16"/>
          <w:szCs w:val="16"/>
        </w:rPr>
        <w:t xml:space="preserve">Data collected </w:t>
      </w:r>
      <w:r w:rsidR="00C710C3" w:rsidRPr="005D63B3">
        <w:rPr>
          <w:rFonts w:ascii="Times New Roman" w:hAnsi="Times New Roman" w:cs="Times New Roman"/>
          <w:sz w:val="16"/>
          <w:szCs w:val="16"/>
        </w:rPr>
        <w:t>postoperative days</w:t>
      </w:r>
      <w:r w:rsidR="0028233C" w:rsidRPr="005D63B3">
        <w:rPr>
          <w:rFonts w:ascii="Times New Roman" w:hAnsi="Times New Roman" w:cs="Times New Roman"/>
          <w:sz w:val="16"/>
          <w:szCs w:val="16"/>
        </w:rPr>
        <w:t xml:space="preserve"> 0 – 7, days considered 7 am – 7 am based on nursing documentation practice at this institution</w:t>
      </w:r>
      <w:r w:rsidR="00C710C3" w:rsidRPr="005D63B3">
        <w:rPr>
          <w:rFonts w:ascii="Times New Roman" w:hAnsi="Times New Roman" w:cs="Times New Roman"/>
          <w:sz w:val="16"/>
          <w:szCs w:val="16"/>
        </w:rPr>
        <w:t>.</w:t>
      </w:r>
    </w:p>
    <w:sectPr w:rsidR="006B7FD6" w:rsidRPr="005D63B3" w:rsidSect="00E1640E">
      <w:headerReference w:type="even" r:id="rId6"/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9D9C7" w14:textId="77777777" w:rsidR="00E1640E" w:rsidRDefault="00E1640E" w:rsidP="00473942">
      <w:r>
        <w:separator/>
      </w:r>
    </w:p>
  </w:endnote>
  <w:endnote w:type="continuationSeparator" w:id="0">
    <w:p w14:paraId="53B0F8BD" w14:textId="77777777" w:rsidR="00E1640E" w:rsidRDefault="00E1640E" w:rsidP="00473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54271" w14:textId="77777777" w:rsidR="00E1640E" w:rsidRDefault="00E1640E" w:rsidP="00473942">
      <w:r>
        <w:separator/>
      </w:r>
    </w:p>
  </w:footnote>
  <w:footnote w:type="continuationSeparator" w:id="0">
    <w:p w14:paraId="18BC3F80" w14:textId="77777777" w:rsidR="00E1640E" w:rsidRDefault="00E1640E" w:rsidP="004739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4872812"/>
      <w:docPartObj>
        <w:docPartGallery w:val="Page Numbers (Top of Page)"/>
        <w:docPartUnique/>
      </w:docPartObj>
    </w:sdtPr>
    <w:sdtContent>
      <w:p w14:paraId="09B4D6AC" w14:textId="7A15BEC9" w:rsidR="00473942" w:rsidRDefault="00473942" w:rsidP="00793AB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7871DC" w14:textId="77777777" w:rsidR="00473942" w:rsidRDefault="00473942" w:rsidP="0047394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0684623"/>
      <w:docPartObj>
        <w:docPartGallery w:val="Page Numbers (Top of Page)"/>
        <w:docPartUnique/>
      </w:docPartObj>
    </w:sdtPr>
    <w:sdtContent>
      <w:p w14:paraId="6A9B69D7" w14:textId="4EC5BEE9" w:rsidR="00473942" w:rsidRDefault="00473942" w:rsidP="00793AB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613782" w14:textId="77777777" w:rsidR="00473942" w:rsidRDefault="00473942" w:rsidP="0047394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33C"/>
    <w:rsid w:val="0009143E"/>
    <w:rsid w:val="00171B77"/>
    <w:rsid w:val="00267227"/>
    <w:rsid w:val="0028233C"/>
    <w:rsid w:val="002D1FAD"/>
    <w:rsid w:val="002D796E"/>
    <w:rsid w:val="002E116E"/>
    <w:rsid w:val="00420918"/>
    <w:rsid w:val="00473942"/>
    <w:rsid w:val="0056472F"/>
    <w:rsid w:val="005D63B3"/>
    <w:rsid w:val="00635119"/>
    <w:rsid w:val="006B7FD6"/>
    <w:rsid w:val="00942254"/>
    <w:rsid w:val="00A8208D"/>
    <w:rsid w:val="00B95F6D"/>
    <w:rsid w:val="00C710C3"/>
    <w:rsid w:val="00D42B7B"/>
    <w:rsid w:val="00D4439A"/>
    <w:rsid w:val="00E1640E"/>
    <w:rsid w:val="00E334A0"/>
    <w:rsid w:val="00EE30AA"/>
    <w:rsid w:val="00F41909"/>
    <w:rsid w:val="00F71A48"/>
    <w:rsid w:val="00FE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E0990"/>
  <w15:chartTrackingRefBased/>
  <w15:docId w15:val="{94D0038B-056E-F948-8F66-09545EE8C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39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3942"/>
  </w:style>
  <w:style w:type="character" w:styleId="PageNumber">
    <w:name w:val="page number"/>
    <w:basedOn w:val="DefaultParagraphFont"/>
    <w:uiPriority w:val="99"/>
    <w:semiHidden/>
    <w:unhideWhenUsed/>
    <w:rsid w:val="00473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5</Pages>
  <Words>1388</Words>
  <Characters>79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 Resch</dc:creator>
  <cp:keywords/>
  <dc:description/>
  <cp:lastModifiedBy>Joseph C Resch</cp:lastModifiedBy>
  <cp:revision>8</cp:revision>
  <dcterms:created xsi:type="dcterms:W3CDTF">2023-10-24T15:22:00Z</dcterms:created>
  <dcterms:modified xsi:type="dcterms:W3CDTF">2024-02-05T16:26:00Z</dcterms:modified>
</cp:coreProperties>
</file>